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30FB2" w14:textId="66AA44A2" w:rsidR="00882C90" w:rsidRPr="00AD1ECF" w:rsidRDefault="00882C90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</w:rPr>
        <w:t>Supporting information for</w:t>
      </w:r>
    </w:p>
    <w:p w14:paraId="2D17E52D" w14:textId="77777777" w:rsidR="00F22129" w:rsidRPr="00AD1ECF" w:rsidRDefault="00F22129" w:rsidP="00147340">
      <w:pPr>
        <w:spacing w:line="480" w:lineRule="auto"/>
        <w:jc w:val="center"/>
        <w:rPr>
          <w:rFonts w:ascii="Arial" w:hAnsi="Arial" w:cs="Arial"/>
        </w:rPr>
      </w:pPr>
    </w:p>
    <w:p w14:paraId="0A4BFAB1" w14:textId="77777777" w:rsidR="00AF73F7" w:rsidRDefault="00AF73F7" w:rsidP="00147340">
      <w:pPr>
        <w:spacing w:line="480" w:lineRule="auto"/>
        <w:jc w:val="center"/>
        <w:rPr>
          <w:rFonts w:ascii="Arial" w:hAnsi="Arial" w:cs="Arial"/>
          <w:b/>
          <w:bCs/>
        </w:rPr>
      </w:pPr>
      <w:bookmarkStart w:id="0" w:name="_Hlk45445425"/>
      <w:r w:rsidRPr="00AF73F7">
        <w:rPr>
          <w:rFonts w:ascii="Arial" w:hAnsi="Arial" w:cs="Arial"/>
          <w:b/>
          <w:bCs/>
        </w:rPr>
        <w:t>Risk Assessment of Latent Tuberculosis Infection through a Multiplexed Cytokine Biosensor Assay and Machine Learning Feature Selection</w:t>
      </w:r>
    </w:p>
    <w:p w14:paraId="7E280251" w14:textId="77777777" w:rsidR="00AF73F7" w:rsidRDefault="00AF73F7" w:rsidP="00147340">
      <w:pPr>
        <w:spacing w:line="480" w:lineRule="auto"/>
        <w:jc w:val="center"/>
        <w:rPr>
          <w:rFonts w:ascii="Arial" w:hAnsi="Arial" w:cs="Arial"/>
          <w:b/>
          <w:bCs/>
        </w:rPr>
      </w:pPr>
      <w:bookmarkStart w:id="1" w:name="_GoBack"/>
      <w:bookmarkEnd w:id="1"/>
    </w:p>
    <w:p w14:paraId="21017A1C" w14:textId="1FDD0C27" w:rsidR="00AC1A02" w:rsidRPr="00AD1ECF" w:rsidRDefault="00AC1A02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</w:rPr>
        <w:t>Heather M. Robison,</w:t>
      </w:r>
      <w:r w:rsidRPr="00AD1ECF">
        <w:rPr>
          <w:rFonts w:ascii="Arial" w:hAnsi="Arial" w:cs="Arial"/>
          <w:vertAlign w:val="superscript"/>
        </w:rPr>
        <w:t>1</w:t>
      </w:r>
      <w:r w:rsidR="006B2C93" w:rsidRPr="00AD1ECF">
        <w:rPr>
          <w:rFonts w:ascii="Arial" w:hAnsi="Arial" w:cs="Arial"/>
          <w:vertAlign w:val="superscript"/>
        </w:rPr>
        <w:t>,*</w:t>
      </w:r>
      <w:r w:rsidRPr="00AD1ECF">
        <w:rPr>
          <w:rFonts w:ascii="Arial" w:hAnsi="Arial" w:cs="Arial"/>
        </w:rPr>
        <w:t xml:space="preserve"> Cole A. Chapman,</w:t>
      </w:r>
      <w:r w:rsidRPr="00AD1ECF">
        <w:rPr>
          <w:rFonts w:ascii="Arial" w:hAnsi="Arial" w:cs="Arial"/>
          <w:vertAlign w:val="superscript"/>
        </w:rPr>
        <w:t>1</w:t>
      </w:r>
      <w:r w:rsidR="006B2C93" w:rsidRPr="00AD1ECF">
        <w:rPr>
          <w:rFonts w:ascii="Arial" w:hAnsi="Arial" w:cs="Arial"/>
          <w:vertAlign w:val="superscript"/>
        </w:rPr>
        <w:t>,*</w:t>
      </w:r>
      <w:r w:rsidRPr="00AD1ECF">
        <w:rPr>
          <w:rFonts w:ascii="Arial" w:hAnsi="Arial" w:cs="Arial"/>
        </w:rPr>
        <w:t xml:space="preserve"> Haowen Zhou,</w:t>
      </w:r>
      <w:r w:rsidRPr="00AD1ECF">
        <w:rPr>
          <w:rFonts w:ascii="Arial" w:hAnsi="Arial" w:cs="Arial"/>
          <w:vertAlign w:val="superscript"/>
        </w:rPr>
        <w:t>2</w:t>
      </w:r>
      <w:r w:rsidRPr="00AD1ECF">
        <w:rPr>
          <w:rFonts w:ascii="Arial" w:hAnsi="Arial" w:cs="Arial"/>
        </w:rPr>
        <w:t xml:space="preserve"> Courtney L. Erskine,</w:t>
      </w:r>
      <w:r w:rsidRPr="00AD1ECF">
        <w:rPr>
          <w:rFonts w:ascii="Arial" w:hAnsi="Arial" w:cs="Arial"/>
          <w:vertAlign w:val="superscript"/>
        </w:rPr>
        <w:t>3</w:t>
      </w:r>
      <w:r w:rsidRPr="00AD1ECF">
        <w:rPr>
          <w:rFonts w:ascii="Arial" w:hAnsi="Arial" w:cs="Arial"/>
        </w:rPr>
        <w:t xml:space="preserve"> Elitza Theel,</w:t>
      </w:r>
      <w:r w:rsidRPr="00AD1ECF">
        <w:rPr>
          <w:rFonts w:ascii="Arial" w:hAnsi="Arial" w:cs="Arial"/>
          <w:vertAlign w:val="superscript"/>
        </w:rPr>
        <w:t>4</w:t>
      </w:r>
      <w:r w:rsidRPr="00AD1ECF">
        <w:rPr>
          <w:rFonts w:ascii="Arial" w:hAnsi="Arial" w:cs="Arial"/>
        </w:rPr>
        <w:t xml:space="preserve"> Tobias Peikert,</w:t>
      </w:r>
      <w:r w:rsidRPr="00AD1ECF">
        <w:rPr>
          <w:rFonts w:ascii="Arial" w:hAnsi="Arial" w:cs="Arial"/>
          <w:vertAlign w:val="superscript"/>
        </w:rPr>
        <w:t>5</w:t>
      </w:r>
      <w:r w:rsidRPr="00AD1ECF">
        <w:rPr>
          <w:rFonts w:ascii="Arial" w:hAnsi="Arial" w:cs="Arial"/>
        </w:rPr>
        <w:t xml:space="preserve"> Cecilia S. Lindestam Arlehamn,</w:t>
      </w:r>
      <w:r w:rsidRPr="00AD1ECF">
        <w:rPr>
          <w:rFonts w:ascii="Arial" w:hAnsi="Arial" w:cs="Arial"/>
          <w:vertAlign w:val="superscript"/>
        </w:rPr>
        <w:t>6</w:t>
      </w:r>
      <w:r w:rsidRPr="00AD1ECF">
        <w:rPr>
          <w:rFonts w:ascii="Arial" w:hAnsi="Arial" w:cs="Arial"/>
        </w:rPr>
        <w:t xml:space="preserve"> Alessandro Sette,</w:t>
      </w:r>
      <w:r w:rsidRPr="00AD1ECF">
        <w:rPr>
          <w:rFonts w:ascii="Arial" w:hAnsi="Arial" w:cs="Arial"/>
          <w:vertAlign w:val="superscript"/>
        </w:rPr>
        <w:t>6,7</w:t>
      </w:r>
      <w:r w:rsidRPr="00AD1ECF">
        <w:rPr>
          <w:rFonts w:ascii="Arial" w:hAnsi="Arial" w:cs="Arial"/>
        </w:rPr>
        <w:t xml:space="preserve"> Colleen Bushell,</w:t>
      </w:r>
      <w:r w:rsidRPr="00AD1ECF">
        <w:rPr>
          <w:rFonts w:ascii="Arial" w:hAnsi="Arial" w:cs="Arial"/>
          <w:vertAlign w:val="superscript"/>
        </w:rPr>
        <w:t>8</w:t>
      </w:r>
      <w:r w:rsidRPr="00AD1ECF">
        <w:rPr>
          <w:rFonts w:ascii="Arial" w:hAnsi="Arial" w:cs="Arial"/>
        </w:rPr>
        <w:t xml:space="preserve"> Michael Welge,</w:t>
      </w:r>
      <w:r w:rsidRPr="00AD1ECF">
        <w:rPr>
          <w:rFonts w:ascii="Arial" w:hAnsi="Arial" w:cs="Arial"/>
          <w:vertAlign w:val="superscript"/>
        </w:rPr>
        <w:t>8</w:t>
      </w:r>
      <w:r w:rsidRPr="00AD1ECF">
        <w:rPr>
          <w:rFonts w:ascii="Arial" w:hAnsi="Arial" w:cs="Arial"/>
        </w:rPr>
        <w:t xml:space="preserve"> Ruoqing Zhu,</w:t>
      </w:r>
      <w:r w:rsidRPr="00AD1ECF">
        <w:rPr>
          <w:rFonts w:ascii="Arial" w:hAnsi="Arial" w:cs="Arial"/>
          <w:vertAlign w:val="superscript"/>
        </w:rPr>
        <w:t>2</w:t>
      </w:r>
      <w:r w:rsidRPr="00AD1ECF">
        <w:rPr>
          <w:rFonts w:ascii="Arial" w:hAnsi="Arial" w:cs="Arial"/>
        </w:rPr>
        <w:t xml:space="preserve"> Ryan C. Bailey,</w:t>
      </w:r>
      <w:r w:rsidRPr="00AD1ECF">
        <w:rPr>
          <w:rFonts w:ascii="Arial" w:hAnsi="Arial" w:cs="Arial"/>
          <w:vertAlign w:val="superscript"/>
        </w:rPr>
        <w:t>1</w:t>
      </w:r>
      <w:r w:rsidR="006B2C93" w:rsidRPr="00AD1ECF">
        <w:rPr>
          <w:rFonts w:ascii="Arial" w:hAnsi="Arial" w:cs="Arial"/>
          <w:vertAlign w:val="superscript"/>
        </w:rPr>
        <w:t>,†</w:t>
      </w:r>
      <w:r w:rsidRPr="00AD1ECF">
        <w:rPr>
          <w:rFonts w:ascii="Arial" w:hAnsi="Arial" w:cs="Arial"/>
        </w:rPr>
        <w:t xml:space="preserve"> Patricio Escalante</w:t>
      </w:r>
      <w:r w:rsidR="002329FB" w:rsidRPr="00AD1ECF">
        <w:rPr>
          <w:rFonts w:ascii="Arial" w:hAnsi="Arial" w:cs="Arial"/>
          <w:vertAlign w:val="superscript"/>
        </w:rPr>
        <w:t>5</w:t>
      </w:r>
      <w:r w:rsidR="006B2C93" w:rsidRPr="00AD1ECF">
        <w:rPr>
          <w:rFonts w:ascii="Arial" w:hAnsi="Arial" w:cs="Arial"/>
          <w:vertAlign w:val="superscript"/>
        </w:rPr>
        <w:t>,†</w:t>
      </w:r>
    </w:p>
    <w:p w14:paraId="50B641E9" w14:textId="77777777" w:rsidR="00AC1A02" w:rsidRPr="00AD1ECF" w:rsidRDefault="00AC1A02" w:rsidP="00147340">
      <w:pPr>
        <w:spacing w:line="480" w:lineRule="auto"/>
        <w:jc w:val="center"/>
        <w:rPr>
          <w:rFonts w:ascii="Arial" w:hAnsi="Arial" w:cs="Arial"/>
        </w:rPr>
      </w:pPr>
    </w:p>
    <w:p w14:paraId="7B0B7B41" w14:textId="77777777" w:rsidR="00AC1A02" w:rsidRPr="00AD1ECF" w:rsidRDefault="00AC1A02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vertAlign w:val="superscript"/>
        </w:rPr>
        <w:t>1</w:t>
      </w:r>
      <w:r w:rsidRPr="00AD1ECF">
        <w:rPr>
          <w:rFonts w:ascii="Arial" w:hAnsi="Arial" w:cs="Arial"/>
        </w:rPr>
        <w:t>Department of Chemistry, University of Michigan, 930 North University Avenue, Ann Arbor, MI</w:t>
      </w:r>
    </w:p>
    <w:p w14:paraId="0284773C" w14:textId="77777777" w:rsidR="00AC1A02" w:rsidRPr="00AD1ECF" w:rsidRDefault="00AC1A02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vertAlign w:val="superscript"/>
        </w:rPr>
        <w:t>2</w:t>
      </w:r>
      <w:r w:rsidRPr="00AD1ECF">
        <w:rPr>
          <w:rFonts w:ascii="Arial" w:hAnsi="Arial" w:cs="Arial"/>
        </w:rPr>
        <w:t>Department of Statistics, University of Illinois Urbana-Champaign, 725 South Wright Street, Champaign, IL</w:t>
      </w:r>
    </w:p>
    <w:p w14:paraId="67DA99EB" w14:textId="7B4D1A23" w:rsidR="00747E81" w:rsidRPr="00AD1ECF" w:rsidRDefault="00747E81" w:rsidP="00747E81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vertAlign w:val="superscript"/>
        </w:rPr>
        <w:t>3</w:t>
      </w:r>
      <w:r w:rsidRPr="00AD1ECF">
        <w:rPr>
          <w:rFonts w:ascii="Arial" w:hAnsi="Arial" w:cs="Arial"/>
        </w:rPr>
        <w:t>Department of Immunology, Mayo Clinic, 200 First Street SW, Rochester, MN</w:t>
      </w:r>
    </w:p>
    <w:p w14:paraId="37ABB8AD" w14:textId="77777777" w:rsidR="00747E81" w:rsidRPr="00AD1ECF" w:rsidRDefault="00747E81" w:rsidP="00747E81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vertAlign w:val="superscript"/>
        </w:rPr>
        <w:t>4</w:t>
      </w:r>
      <w:r w:rsidRPr="00AD1ECF">
        <w:rPr>
          <w:rFonts w:ascii="Arial" w:hAnsi="Arial" w:cs="Arial"/>
        </w:rPr>
        <w:t>Department of Laboratory Medicine, Mayo Clinic, 200 First Street SW, Rochester, MN</w:t>
      </w:r>
    </w:p>
    <w:p w14:paraId="2EDEEDC6" w14:textId="45DA2EE6" w:rsidR="00AC1A02" w:rsidRPr="00AD1ECF" w:rsidRDefault="00747E81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vertAlign w:val="superscript"/>
        </w:rPr>
        <w:t>5</w:t>
      </w:r>
      <w:r w:rsidR="00AC1A02" w:rsidRPr="00AD1ECF">
        <w:rPr>
          <w:rFonts w:ascii="Arial" w:hAnsi="Arial" w:cs="Arial"/>
        </w:rPr>
        <w:t>Division of Pulmonary and Critical Care Medicine, Department of Medicine, Mayo Clinic, 200 First Street SW, Rochester, MN</w:t>
      </w:r>
    </w:p>
    <w:p w14:paraId="34394552" w14:textId="77777777" w:rsidR="00AC1A02" w:rsidRPr="00AD1ECF" w:rsidRDefault="00AC1A02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vertAlign w:val="superscript"/>
        </w:rPr>
        <w:t>6</w:t>
      </w:r>
      <w:r w:rsidRPr="00AD1ECF">
        <w:rPr>
          <w:rFonts w:ascii="Arial" w:hAnsi="Arial" w:cs="Arial"/>
        </w:rPr>
        <w:t>Division of Vaccine Discovery, La Jolla Institute for Immunology, La Jolla, CA</w:t>
      </w:r>
    </w:p>
    <w:p w14:paraId="14252DBD" w14:textId="77777777" w:rsidR="00AC1A02" w:rsidRPr="00AD1ECF" w:rsidRDefault="00AC1A02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vertAlign w:val="superscript"/>
        </w:rPr>
        <w:t>7</w:t>
      </w:r>
      <w:r w:rsidRPr="00AD1ECF">
        <w:rPr>
          <w:rFonts w:ascii="Arial" w:hAnsi="Arial" w:cs="Arial"/>
        </w:rPr>
        <w:t>Department of Medicine, University of California San Diego, La Jolla, CA</w:t>
      </w:r>
    </w:p>
    <w:p w14:paraId="7158620E" w14:textId="6F75365E" w:rsidR="00AC1A02" w:rsidRPr="00AD1ECF" w:rsidRDefault="00AC1A02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vertAlign w:val="superscript"/>
        </w:rPr>
        <w:t>8</w:t>
      </w:r>
      <w:r w:rsidRPr="00AD1ECF">
        <w:rPr>
          <w:rFonts w:ascii="Arial" w:hAnsi="Arial" w:cs="Arial"/>
        </w:rPr>
        <w:t>National Center for Supercomputing Applications, University of Illinois at Urbana-Champaign, 1205 W. Clark St., Urbana, IL</w:t>
      </w:r>
    </w:p>
    <w:p w14:paraId="7EB39866" w14:textId="618A5912" w:rsidR="006B2C93" w:rsidRPr="00AD1ECF" w:rsidRDefault="006B2C93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</w:rPr>
        <w:t>*,</w:t>
      </w:r>
      <w:r w:rsidRPr="00AD1ECF">
        <w:rPr>
          <w:rFonts w:ascii="Arial" w:hAnsi="Arial" w:cs="Arial"/>
          <w:vertAlign w:val="superscript"/>
        </w:rPr>
        <w:t>†</w:t>
      </w:r>
      <w:r w:rsidRPr="00AD1ECF">
        <w:rPr>
          <w:rFonts w:ascii="Arial" w:hAnsi="Arial" w:cs="Arial"/>
        </w:rPr>
        <w:t xml:space="preserve"> Equal contributions</w:t>
      </w:r>
    </w:p>
    <w:p w14:paraId="22FDFB46" w14:textId="77777777" w:rsidR="00B44A49" w:rsidRPr="00AD1ECF" w:rsidRDefault="00B44A49" w:rsidP="00147340">
      <w:pPr>
        <w:spacing w:line="480" w:lineRule="auto"/>
        <w:jc w:val="center"/>
        <w:rPr>
          <w:rFonts w:ascii="Arial" w:hAnsi="Arial" w:cs="Arial"/>
        </w:rPr>
      </w:pPr>
    </w:p>
    <w:bookmarkEnd w:id="0"/>
    <w:p w14:paraId="7D3A1BED" w14:textId="7F76D3DF" w:rsidR="00882C90" w:rsidRPr="00AD1ECF" w:rsidRDefault="00882C90" w:rsidP="00147340">
      <w:pPr>
        <w:spacing w:line="480" w:lineRule="auto"/>
        <w:rPr>
          <w:rFonts w:ascii="Arial" w:hAnsi="Arial" w:cs="Arial"/>
          <w:b/>
        </w:rPr>
      </w:pPr>
      <w:r w:rsidRPr="00AD1ECF">
        <w:rPr>
          <w:rFonts w:ascii="Arial" w:hAnsi="Arial" w:cs="Arial"/>
          <w:b/>
        </w:rPr>
        <w:lastRenderedPageBreak/>
        <w:t>TABLE OF CONTENTS</w:t>
      </w:r>
    </w:p>
    <w:p w14:paraId="12C10616" w14:textId="2F375EF4" w:rsidR="00FA4113" w:rsidRPr="00AD1ECF" w:rsidRDefault="00FA4113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</w:rPr>
        <w:t>Table S1.</w:t>
      </w:r>
      <w:r w:rsidRPr="00AD1ECF">
        <w:rPr>
          <w:rFonts w:ascii="Arial" w:hAnsi="Arial" w:cs="Arial"/>
        </w:rPr>
        <w:t xml:space="preserve"> Buffers and </w:t>
      </w:r>
      <w:r w:rsidR="00B44A49" w:rsidRPr="00AD1ECF">
        <w:rPr>
          <w:rFonts w:ascii="Arial" w:hAnsi="Arial" w:cs="Arial"/>
          <w:bCs/>
          <w:color w:val="000000" w:themeColor="text1"/>
          <w:kern w:val="24"/>
        </w:rPr>
        <w:t>General R</w:t>
      </w:r>
      <w:r w:rsidRPr="00AD1ECF">
        <w:rPr>
          <w:rFonts w:ascii="Arial" w:hAnsi="Arial" w:cs="Arial"/>
          <w:bCs/>
          <w:color w:val="000000" w:themeColor="text1"/>
          <w:kern w:val="24"/>
        </w:rPr>
        <w:t>eagents</w:t>
      </w:r>
      <w:r w:rsidR="00B44A49" w:rsidRPr="00AD1ECF">
        <w:rPr>
          <w:rFonts w:ascii="Arial" w:hAnsi="Arial" w:cs="Arial"/>
          <w:bCs/>
          <w:color w:val="000000" w:themeColor="text1"/>
          <w:kern w:val="24"/>
        </w:rPr>
        <w:t>..</w:t>
      </w:r>
      <w:r w:rsidRPr="00AD1ECF">
        <w:rPr>
          <w:rFonts w:ascii="Arial" w:hAnsi="Arial" w:cs="Arial"/>
        </w:rPr>
        <w:t>.…………………………………………........S-2</w:t>
      </w:r>
    </w:p>
    <w:p w14:paraId="394E4750" w14:textId="29A0E889" w:rsidR="00882C90" w:rsidRPr="00AD1ECF" w:rsidRDefault="00144057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</w:rPr>
        <w:t>Table</w:t>
      </w:r>
      <w:r w:rsidR="00882C90" w:rsidRPr="00AD1ECF">
        <w:rPr>
          <w:rFonts w:ascii="Arial" w:hAnsi="Arial" w:cs="Arial"/>
          <w:b/>
        </w:rPr>
        <w:t xml:space="preserve"> S</w:t>
      </w:r>
      <w:r w:rsidR="009B34A4" w:rsidRPr="00AD1ECF">
        <w:rPr>
          <w:rFonts w:ascii="Arial" w:hAnsi="Arial" w:cs="Arial"/>
          <w:b/>
        </w:rPr>
        <w:t>2</w:t>
      </w:r>
      <w:r w:rsidR="00882C90" w:rsidRPr="00AD1ECF">
        <w:rPr>
          <w:rFonts w:ascii="Arial" w:hAnsi="Arial" w:cs="Arial"/>
          <w:b/>
        </w:rPr>
        <w:t>.</w:t>
      </w:r>
      <w:r w:rsidR="00882C90" w:rsidRPr="00AD1ECF">
        <w:rPr>
          <w:rFonts w:ascii="Arial" w:hAnsi="Arial" w:cs="Arial"/>
        </w:rPr>
        <w:t xml:space="preserve"> </w:t>
      </w:r>
      <w:r w:rsidR="00B44A49" w:rsidRPr="00AD1ECF">
        <w:rPr>
          <w:rFonts w:ascii="Arial" w:hAnsi="Arial" w:cs="Arial"/>
          <w:bCs/>
          <w:color w:val="000000" w:themeColor="text1"/>
          <w:kern w:val="24"/>
        </w:rPr>
        <w:t>Antibodies and Recombinant Antigens..</w:t>
      </w:r>
      <w:r w:rsidRPr="00AD1ECF">
        <w:rPr>
          <w:rFonts w:ascii="Arial" w:hAnsi="Arial" w:cs="Arial"/>
        </w:rPr>
        <w:t>……………………………………...</w:t>
      </w:r>
      <w:r w:rsidR="0048608C" w:rsidRPr="00AD1ECF">
        <w:rPr>
          <w:rFonts w:ascii="Arial" w:hAnsi="Arial" w:cs="Arial"/>
        </w:rPr>
        <w:t>.</w:t>
      </w:r>
      <w:r w:rsidR="007B45A1" w:rsidRPr="00AD1ECF">
        <w:rPr>
          <w:rFonts w:ascii="Arial" w:hAnsi="Arial" w:cs="Arial"/>
        </w:rPr>
        <w:t>S-</w:t>
      </w:r>
      <w:r w:rsidR="00FA4113" w:rsidRPr="00AD1ECF">
        <w:rPr>
          <w:rFonts w:ascii="Arial" w:hAnsi="Arial" w:cs="Arial"/>
        </w:rPr>
        <w:t>3</w:t>
      </w:r>
    </w:p>
    <w:p w14:paraId="0B12976A" w14:textId="1D059E72" w:rsidR="00882C90" w:rsidRPr="00AD1ECF" w:rsidRDefault="00144057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</w:rPr>
        <w:t>Table</w:t>
      </w:r>
      <w:r w:rsidR="00882C90" w:rsidRPr="00AD1ECF">
        <w:rPr>
          <w:rFonts w:ascii="Arial" w:hAnsi="Arial" w:cs="Arial"/>
          <w:b/>
        </w:rPr>
        <w:t xml:space="preserve"> S</w:t>
      </w:r>
      <w:r w:rsidR="009B34A4" w:rsidRPr="00AD1ECF">
        <w:rPr>
          <w:rFonts w:ascii="Arial" w:hAnsi="Arial" w:cs="Arial"/>
          <w:b/>
        </w:rPr>
        <w:t>3</w:t>
      </w:r>
      <w:r w:rsidR="00882C90" w:rsidRPr="00AD1ECF">
        <w:rPr>
          <w:rFonts w:ascii="Arial" w:hAnsi="Arial" w:cs="Arial"/>
          <w:b/>
        </w:rPr>
        <w:t>.</w:t>
      </w:r>
      <w:r w:rsidR="00882C90" w:rsidRPr="00AD1ECF">
        <w:rPr>
          <w:rFonts w:ascii="Arial" w:hAnsi="Arial" w:cs="Arial"/>
        </w:rPr>
        <w:t xml:space="preserve"> </w:t>
      </w:r>
      <w:r w:rsidRPr="00AD1ECF">
        <w:rPr>
          <w:rFonts w:ascii="Arial" w:hAnsi="Arial" w:cs="Arial"/>
          <w:bCs/>
        </w:rPr>
        <w:t>Immunoassay Antibody Concentrations</w:t>
      </w:r>
      <w:r w:rsidR="00882C90" w:rsidRPr="00AD1ECF">
        <w:rPr>
          <w:rFonts w:ascii="Arial" w:hAnsi="Arial" w:cs="Arial"/>
        </w:rPr>
        <w:t>………..…………………….……</w:t>
      </w:r>
      <w:r w:rsidR="0048608C" w:rsidRPr="00AD1ECF">
        <w:rPr>
          <w:rFonts w:ascii="Arial" w:hAnsi="Arial" w:cs="Arial"/>
        </w:rPr>
        <w:t>….</w:t>
      </w:r>
      <w:r w:rsidR="007B45A1" w:rsidRPr="00AD1ECF">
        <w:rPr>
          <w:rFonts w:ascii="Arial" w:hAnsi="Arial" w:cs="Arial"/>
        </w:rPr>
        <w:t>S-</w:t>
      </w:r>
      <w:r w:rsidR="00FA4113" w:rsidRPr="00AD1ECF">
        <w:rPr>
          <w:rFonts w:ascii="Arial" w:hAnsi="Arial" w:cs="Arial"/>
        </w:rPr>
        <w:t>4</w:t>
      </w:r>
    </w:p>
    <w:p w14:paraId="63477EB2" w14:textId="7B9C4A9C" w:rsidR="00882C90" w:rsidRPr="00AD1ECF" w:rsidRDefault="00882C90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</w:rPr>
        <w:t>Figure S</w:t>
      </w:r>
      <w:r w:rsidR="00144057" w:rsidRPr="00AD1ECF">
        <w:rPr>
          <w:rFonts w:ascii="Arial" w:hAnsi="Arial" w:cs="Arial"/>
          <w:b/>
        </w:rPr>
        <w:t>1</w:t>
      </w:r>
      <w:r w:rsidRPr="00AD1ECF">
        <w:rPr>
          <w:rFonts w:ascii="Arial" w:hAnsi="Arial" w:cs="Arial"/>
          <w:b/>
        </w:rPr>
        <w:t>.</w:t>
      </w:r>
      <w:r w:rsidRPr="00AD1ECF">
        <w:rPr>
          <w:rFonts w:ascii="Arial" w:hAnsi="Arial" w:cs="Arial"/>
        </w:rPr>
        <w:t xml:space="preserve"> </w:t>
      </w:r>
      <w:r w:rsidR="00B44A49" w:rsidRPr="00AD1ECF">
        <w:rPr>
          <w:rFonts w:ascii="Arial" w:hAnsi="Arial" w:cs="Arial"/>
        </w:rPr>
        <w:t xml:space="preserve">Representative </w:t>
      </w:r>
      <w:r w:rsidR="00144057" w:rsidRPr="00AD1ECF">
        <w:rPr>
          <w:rFonts w:ascii="Arial" w:hAnsi="Arial" w:cs="Arial"/>
          <w:bCs/>
        </w:rPr>
        <w:t>Multiplexed Immunoassay Microring Resonator Trace</w:t>
      </w:r>
      <w:r w:rsidR="00B44A49" w:rsidRPr="00AD1ECF">
        <w:rPr>
          <w:rFonts w:ascii="Arial" w:hAnsi="Arial" w:cs="Arial"/>
          <w:bCs/>
        </w:rPr>
        <w:t>.</w:t>
      </w:r>
      <w:r w:rsidR="0048608C" w:rsidRPr="00AD1ECF">
        <w:rPr>
          <w:rFonts w:ascii="Arial" w:hAnsi="Arial" w:cs="Arial"/>
        </w:rPr>
        <w:t>….</w:t>
      </w:r>
      <w:r w:rsidR="007B45A1" w:rsidRPr="00AD1ECF">
        <w:rPr>
          <w:rFonts w:ascii="Arial" w:hAnsi="Arial" w:cs="Arial"/>
        </w:rPr>
        <w:t>S-</w:t>
      </w:r>
      <w:r w:rsidR="00FA4113" w:rsidRPr="00AD1ECF">
        <w:rPr>
          <w:rFonts w:ascii="Arial" w:hAnsi="Arial" w:cs="Arial"/>
        </w:rPr>
        <w:t>5</w:t>
      </w:r>
    </w:p>
    <w:p w14:paraId="48D44D8D" w14:textId="35E742A6" w:rsidR="00882C90" w:rsidRPr="00AD1ECF" w:rsidRDefault="00882C90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</w:rPr>
        <w:t>Figure S</w:t>
      </w:r>
      <w:r w:rsidR="00144057" w:rsidRPr="00AD1ECF">
        <w:rPr>
          <w:rFonts w:ascii="Arial" w:hAnsi="Arial" w:cs="Arial"/>
          <w:b/>
        </w:rPr>
        <w:t>2</w:t>
      </w:r>
      <w:r w:rsidRPr="00AD1ECF">
        <w:rPr>
          <w:rFonts w:ascii="Arial" w:hAnsi="Arial" w:cs="Arial"/>
          <w:b/>
        </w:rPr>
        <w:t>.</w:t>
      </w:r>
      <w:r w:rsidRPr="00AD1ECF">
        <w:rPr>
          <w:rFonts w:ascii="Arial" w:hAnsi="Arial" w:cs="Arial"/>
        </w:rPr>
        <w:t xml:space="preserve"> </w:t>
      </w:r>
      <w:r w:rsidR="00144057" w:rsidRPr="00AD1ECF">
        <w:rPr>
          <w:rFonts w:ascii="Arial" w:hAnsi="Arial" w:cs="Arial"/>
        </w:rPr>
        <w:t>Simultaneous Complex Matrix Panel Calibrations</w:t>
      </w:r>
      <w:r w:rsidRPr="00AD1ECF">
        <w:rPr>
          <w:rFonts w:ascii="Arial" w:hAnsi="Arial" w:cs="Arial"/>
        </w:rPr>
        <w:t>…………….………</w:t>
      </w:r>
      <w:r w:rsidR="005B7FB6" w:rsidRPr="00AD1ECF">
        <w:rPr>
          <w:rFonts w:ascii="Arial" w:hAnsi="Arial" w:cs="Arial"/>
        </w:rPr>
        <w:t>..</w:t>
      </w:r>
      <w:r w:rsidR="00144057" w:rsidRPr="00AD1ECF">
        <w:rPr>
          <w:rFonts w:ascii="Arial" w:hAnsi="Arial" w:cs="Arial"/>
        </w:rPr>
        <w:t>.</w:t>
      </w:r>
      <w:r w:rsidR="0048608C" w:rsidRPr="00AD1ECF">
        <w:rPr>
          <w:rFonts w:ascii="Arial" w:hAnsi="Arial" w:cs="Arial"/>
        </w:rPr>
        <w:t>.....</w:t>
      </w:r>
      <w:r w:rsidR="007B45A1" w:rsidRPr="00AD1ECF">
        <w:rPr>
          <w:rFonts w:ascii="Arial" w:hAnsi="Arial" w:cs="Arial"/>
        </w:rPr>
        <w:t>S-</w:t>
      </w:r>
      <w:r w:rsidR="00FA4113" w:rsidRPr="00AD1ECF">
        <w:rPr>
          <w:rFonts w:ascii="Arial" w:hAnsi="Arial" w:cs="Arial"/>
        </w:rPr>
        <w:t>6</w:t>
      </w:r>
    </w:p>
    <w:p w14:paraId="13B000BA" w14:textId="03F4BD70" w:rsidR="005B7FB6" w:rsidRPr="00AD1ECF" w:rsidRDefault="00144057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</w:rPr>
        <w:t>Table S</w:t>
      </w:r>
      <w:r w:rsidR="009B34A4" w:rsidRPr="00AD1ECF">
        <w:rPr>
          <w:rFonts w:ascii="Arial" w:hAnsi="Arial" w:cs="Arial"/>
          <w:b/>
        </w:rPr>
        <w:t>4</w:t>
      </w:r>
      <w:r w:rsidR="005B7FB6" w:rsidRPr="00AD1ECF">
        <w:rPr>
          <w:rFonts w:ascii="Arial" w:hAnsi="Arial" w:cs="Arial"/>
          <w:b/>
        </w:rPr>
        <w:t>.</w:t>
      </w:r>
      <w:r w:rsidR="005B7FB6" w:rsidRPr="00AD1ECF">
        <w:rPr>
          <w:rFonts w:ascii="Arial" w:hAnsi="Arial" w:cs="Arial"/>
        </w:rPr>
        <w:t xml:space="preserve"> </w:t>
      </w:r>
      <w:r w:rsidRPr="00AD1ECF">
        <w:rPr>
          <w:rFonts w:ascii="Arial" w:eastAsia="Arial" w:hAnsi="Arial" w:cs="Arial"/>
          <w:bCs/>
          <w:color w:val="000000" w:themeColor="text1"/>
          <w:kern w:val="24"/>
        </w:rPr>
        <w:t>Mann-Whitney Results for LTBI+ Clinical Designation</w:t>
      </w:r>
      <w:r w:rsidR="0048608C" w:rsidRPr="00AD1ECF">
        <w:rPr>
          <w:rFonts w:ascii="Arial" w:hAnsi="Arial" w:cs="Arial"/>
        </w:rPr>
        <w:t>……………..………..S-</w:t>
      </w:r>
      <w:r w:rsidR="00FA4113" w:rsidRPr="00AD1ECF">
        <w:rPr>
          <w:rFonts w:ascii="Arial" w:hAnsi="Arial" w:cs="Arial"/>
        </w:rPr>
        <w:t>7</w:t>
      </w:r>
    </w:p>
    <w:p w14:paraId="7373E383" w14:textId="5F143113" w:rsidR="00147340" w:rsidRPr="00AD1ECF" w:rsidRDefault="002722E4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AD1ECF">
        <w:rPr>
          <w:rFonts w:ascii="Arial" w:hAnsi="Arial" w:cs="Arial"/>
          <w:b/>
        </w:rPr>
        <w:t>Table S</w:t>
      </w:r>
      <w:r w:rsidR="009B34A4" w:rsidRPr="00AD1ECF">
        <w:rPr>
          <w:rFonts w:ascii="Arial" w:hAnsi="Arial" w:cs="Arial"/>
          <w:b/>
        </w:rPr>
        <w:t>5</w:t>
      </w:r>
      <w:r w:rsidRPr="00AD1ECF">
        <w:rPr>
          <w:rFonts w:ascii="Arial" w:hAnsi="Arial" w:cs="Arial"/>
          <w:b/>
        </w:rPr>
        <w:t>.</w:t>
      </w:r>
      <w:r w:rsidRPr="00AD1ECF">
        <w:rPr>
          <w:rFonts w:ascii="Arial" w:hAnsi="Arial" w:cs="Arial"/>
        </w:rPr>
        <w:t xml:space="preserve"> </w:t>
      </w:r>
      <w:r w:rsidR="00144057" w:rsidRPr="00AD1ECF">
        <w:rPr>
          <w:rFonts w:ascii="Arial" w:eastAsia="Arial" w:hAnsi="Arial" w:cs="Arial"/>
          <w:bCs/>
          <w:color w:val="000000" w:themeColor="text1"/>
          <w:kern w:val="24"/>
        </w:rPr>
        <w:t>Mann-Whitney Results for High Risk Clinical Designation</w:t>
      </w:r>
      <w:r w:rsidR="00144057" w:rsidRPr="00AD1ECF">
        <w:rPr>
          <w:rFonts w:ascii="Arial" w:hAnsi="Arial" w:cs="Arial"/>
        </w:rPr>
        <w:t xml:space="preserve"> </w:t>
      </w:r>
      <w:r w:rsidRPr="00AD1ECF">
        <w:rPr>
          <w:rFonts w:ascii="Arial" w:hAnsi="Arial" w:cs="Arial"/>
        </w:rPr>
        <w:t>……………</w:t>
      </w:r>
      <w:r w:rsidR="00144057" w:rsidRPr="00AD1ECF">
        <w:rPr>
          <w:rFonts w:ascii="Arial" w:hAnsi="Arial" w:cs="Arial"/>
        </w:rPr>
        <w:t>.</w:t>
      </w:r>
      <w:r w:rsidR="0048608C" w:rsidRPr="00AD1ECF">
        <w:rPr>
          <w:rFonts w:ascii="Arial" w:hAnsi="Arial" w:cs="Arial"/>
        </w:rPr>
        <w:t>.......</w:t>
      </w:r>
      <w:r w:rsidR="007B45A1" w:rsidRPr="00AD1ECF">
        <w:rPr>
          <w:rFonts w:ascii="Arial" w:hAnsi="Arial" w:cs="Arial"/>
        </w:rPr>
        <w:t>S-</w:t>
      </w:r>
      <w:r w:rsidR="00FA4113" w:rsidRPr="00AD1ECF">
        <w:rPr>
          <w:rFonts w:ascii="Arial" w:hAnsi="Arial" w:cs="Arial"/>
        </w:rPr>
        <w:t>8</w:t>
      </w:r>
    </w:p>
    <w:p w14:paraId="5DB135C7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3FD69215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469257B2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3561026E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522A9EC5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1F3E3DE3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6B1A2E1D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3E191C4A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31AC820F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05F2C3DD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298F7C36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21F66034" w14:textId="77777777" w:rsidR="00147340" w:rsidRPr="00AD1ECF" w:rsidRDefault="00147340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3794253D" w14:textId="03D5723A" w:rsidR="00FA4113" w:rsidRPr="00AD1ECF" w:rsidRDefault="00FA4113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  <w:bCs/>
        </w:rPr>
        <w:lastRenderedPageBreak/>
        <w:t xml:space="preserve">Table S1. </w:t>
      </w:r>
      <w:r w:rsidRPr="00AD1ECF">
        <w:rPr>
          <w:rFonts w:ascii="Arial" w:hAnsi="Arial" w:cs="Arial"/>
        </w:rPr>
        <w:t xml:space="preserve">Reagents for buffers, chip functionalization </w:t>
      </w:r>
      <w:r w:rsidR="009E1244" w:rsidRPr="00AD1ECF">
        <w:rPr>
          <w:rFonts w:ascii="Arial" w:hAnsi="Arial" w:cs="Arial"/>
        </w:rPr>
        <w:t xml:space="preserve">and </w:t>
      </w:r>
      <w:r w:rsidRPr="00AD1ECF">
        <w:rPr>
          <w:rFonts w:ascii="Arial" w:hAnsi="Arial" w:cs="Arial"/>
        </w:rPr>
        <w:t>storage, and immunoassay steps.</w:t>
      </w:r>
    </w:p>
    <w:tbl>
      <w:tblPr>
        <w:tblW w:w="75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25"/>
        <w:gridCol w:w="1853"/>
        <w:gridCol w:w="2664"/>
      </w:tblGrid>
      <w:tr w:rsidR="00FA4113" w:rsidRPr="00AD1ECF" w14:paraId="13E062D4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F7DE4" w14:textId="5CCCE831" w:rsidR="00FA4113" w:rsidRPr="00AD1ECF" w:rsidRDefault="00FA4113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Reagent</w:t>
            </w:r>
          </w:p>
        </w:tc>
        <w:tc>
          <w:tcPr>
            <w:tcW w:w="1853" w:type="dxa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148DF" w14:textId="77777777" w:rsidR="00FA4113" w:rsidRPr="00AD1ECF" w:rsidRDefault="00FA4113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2664" w:type="dxa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56716" w14:textId="77777777" w:rsidR="00FA4113" w:rsidRPr="00AD1ECF" w:rsidRDefault="00FA4113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Catalog Number</w:t>
            </w:r>
          </w:p>
        </w:tc>
      </w:tr>
      <w:tr w:rsidR="00FA4113" w:rsidRPr="00AD1ECF" w14:paraId="6D71122D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C1C75" w14:textId="107C1EA1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Dulbecco’s phosphate buffered saline</w:t>
            </w:r>
          </w:p>
        </w:tc>
        <w:tc>
          <w:tcPr>
            <w:tcW w:w="1853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DAB7F" w14:textId="5D8E3926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66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2E7BC" w14:textId="4E5791F3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D5573</w:t>
            </w:r>
          </w:p>
        </w:tc>
      </w:tr>
      <w:tr w:rsidR="00FA4113" w:rsidRPr="00AD1ECF" w14:paraId="4BC8A1B1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3445B" w14:textId="2BC50501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ovine serum albumin</w:t>
            </w:r>
          </w:p>
        </w:tc>
        <w:tc>
          <w:tcPr>
            <w:tcW w:w="185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4E845" w14:textId="14443EE4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66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68492" w14:textId="695C6A35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2153</w:t>
            </w:r>
          </w:p>
        </w:tc>
      </w:tr>
      <w:tr w:rsidR="00FA4113" w:rsidRPr="00AD1ECF" w14:paraId="4C069AC6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FD62B" w14:textId="6CE640D1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(3-Aminopropyl)triethoxysilane</w:t>
            </w:r>
          </w:p>
        </w:tc>
        <w:tc>
          <w:tcPr>
            <w:tcW w:w="1853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7E9C4" w14:textId="69B15FFE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66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D1409" w14:textId="049057E1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440140</w:t>
            </w:r>
          </w:p>
        </w:tc>
      </w:tr>
      <w:tr w:rsidR="00FA4113" w:rsidRPr="00AD1ECF" w14:paraId="5C74EA6C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C815C" w14:textId="2139BF79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Glycerol</w:t>
            </w:r>
          </w:p>
        </w:tc>
        <w:tc>
          <w:tcPr>
            <w:tcW w:w="185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3DE42" w14:textId="1805C5AA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66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F04B8" w14:textId="27350054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P229</w:t>
            </w:r>
          </w:p>
        </w:tc>
      </w:tr>
      <w:tr w:rsidR="00FA4113" w:rsidRPr="00AD1ECF" w14:paraId="748FFE33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21A83" w14:textId="2532F06A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is(sulfosuccinimidyl)suberate</w:t>
            </w:r>
          </w:p>
        </w:tc>
        <w:tc>
          <w:tcPr>
            <w:tcW w:w="1853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400B3" w14:textId="7A79CEB4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66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D14B3" w14:textId="769A9CE5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39266</w:t>
            </w:r>
          </w:p>
        </w:tc>
      </w:tr>
      <w:tr w:rsidR="00FA4113" w:rsidRPr="00AD1ECF" w14:paraId="0BF8C05C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7EF4D" w14:textId="36908E0E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starting block blocking buffer</w:t>
            </w:r>
          </w:p>
        </w:tc>
        <w:tc>
          <w:tcPr>
            <w:tcW w:w="185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9ADEF" w14:textId="3A65110D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66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3C9FD" w14:textId="64778340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37538</w:t>
            </w:r>
          </w:p>
        </w:tc>
      </w:tr>
      <w:tr w:rsidR="00FA4113" w:rsidRPr="00AD1ECF" w14:paraId="17BB93ED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84DE8" w14:textId="731AAF52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Pierce high sensitivity streptavidin-HRP</w:t>
            </w:r>
          </w:p>
        </w:tc>
        <w:tc>
          <w:tcPr>
            <w:tcW w:w="1853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6A7A8" w14:textId="6552CE41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66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19DB1" w14:textId="3699F898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21130</w:t>
            </w:r>
          </w:p>
        </w:tc>
      </w:tr>
      <w:tr w:rsidR="00FA4113" w:rsidRPr="00AD1ECF" w14:paraId="4E7DF0A6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6B20F" w14:textId="3CD84470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4-chloronaphthol</w:t>
            </w:r>
          </w:p>
        </w:tc>
        <w:tc>
          <w:tcPr>
            <w:tcW w:w="185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E6CF6" w14:textId="1A2E87BD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66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27637" w14:textId="12497B2C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34012</w:t>
            </w:r>
          </w:p>
        </w:tc>
      </w:tr>
      <w:tr w:rsidR="00FA4113" w:rsidRPr="00AD1ECF" w14:paraId="30E3C016" w14:textId="77777777" w:rsidTr="00B44A49">
        <w:trPr>
          <w:trHeight w:val="584"/>
          <w:jc w:val="center"/>
        </w:trPr>
        <w:tc>
          <w:tcPr>
            <w:tcW w:w="3025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5F3E2" w14:textId="3D241F0C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Drycoat assay stabilizer</w:t>
            </w:r>
          </w:p>
        </w:tc>
        <w:tc>
          <w:tcPr>
            <w:tcW w:w="1853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A69E1" w14:textId="67E37341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Virusys Corporation</w:t>
            </w:r>
          </w:p>
        </w:tc>
        <w:tc>
          <w:tcPr>
            <w:tcW w:w="2664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99E1E" w14:textId="6C23E4B1" w:rsidR="00FA4113" w:rsidRPr="00AD1ECF" w:rsidRDefault="00FA4113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G066</w:t>
            </w:r>
          </w:p>
        </w:tc>
      </w:tr>
    </w:tbl>
    <w:p w14:paraId="4B3583D2" w14:textId="38094FF0" w:rsidR="00FA4113" w:rsidRPr="00AD1ECF" w:rsidRDefault="00FA4113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584C8AEB" w14:textId="0B7A4652" w:rsidR="00FA4113" w:rsidRPr="00AD1ECF" w:rsidRDefault="00FA4113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6CE86F4F" w14:textId="2C031A65" w:rsidR="00FA4113" w:rsidRPr="00AD1ECF" w:rsidRDefault="00FA4113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0E184F5D" w14:textId="55A95EE0" w:rsidR="00FA4113" w:rsidRPr="00AD1ECF" w:rsidRDefault="00FA4113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5DA9AB23" w14:textId="51174FE8" w:rsidR="00FA4113" w:rsidRPr="00AD1ECF" w:rsidRDefault="00FA4113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06614A3B" w14:textId="75CB5F72" w:rsidR="00FA4113" w:rsidRPr="00AD1ECF" w:rsidRDefault="00FA4113" w:rsidP="00147340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65F70FC2" w14:textId="2E8BD70D" w:rsidR="00BF782D" w:rsidRPr="00AD1ECF" w:rsidRDefault="00142F9C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  <w:bCs/>
        </w:rPr>
        <w:lastRenderedPageBreak/>
        <w:t>Table S</w:t>
      </w:r>
      <w:r w:rsidR="00FA4113" w:rsidRPr="00AD1ECF">
        <w:rPr>
          <w:rFonts w:ascii="Arial" w:hAnsi="Arial" w:cs="Arial"/>
          <w:b/>
          <w:bCs/>
        </w:rPr>
        <w:t>2</w:t>
      </w:r>
      <w:r w:rsidRPr="00AD1ECF">
        <w:rPr>
          <w:rFonts w:ascii="Arial" w:hAnsi="Arial" w:cs="Arial"/>
          <w:b/>
          <w:bCs/>
        </w:rPr>
        <w:t xml:space="preserve">. </w:t>
      </w:r>
      <w:r w:rsidRPr="00AD1ECF">
        <w:rPr>
          <w:rFonts w:ascii="Arial" w:hAnsi="Arial" w:cs="Arial"/>
        </w:rPr>
        <w:t>Antibodies and recombinant standard protein</w:t>
      </w:r>
      <w:r w:rsidR="00AA2FC5" w:rsidRPr="00AD1ECF">
        <w:rPr>
          <w:rFonts w:ascii="Arial" w:hAnsi="Arial" w:cs="Arial"/>
        </w:rPr>
        <w:t>s</w:t>
      </w:r>
      <w:r w:rsidRPr="00AD1ECF">
        <w:rPr>
          <w:rFonts w:ascii="Arial" w:hAnsi="Arial" w:cs="Arial"/>
        </w:rPr>
        <w:t xml:space="preserve"> used in</w:t>
      </w:r>
      <w:r w:rsidR="00AA2FC5" w:rsidRPr="00AD1ECF">
        <w:rPr>
          <w:rFonts w:ascii="Arial" w:hAnsi="Arial" w:cs="Arial"/>
        </w:rPr>
        <w:t xml:space="preserve"> the</w:t>
      </w:r>
      <w:r w:rsidRPr="00AD1ECF">
        <w:rPr>
          <w:rFonts w:ascii="Arial" w:hAnsi="Arial" w:cs="Arial"/>
        </w:rPr>
        <w:t xml:space="preserve"> multiplexed immunoassay</w:t>
      </w:r>
      <w:r w:rsidR="00BF782D" w:rsidRPr="00AD1ECF">
        <w:rPr>
          <w:rFonts w:ascii="Arial" w:hAnsi="Arial" w:cs="Arial"/>
        </w:rPr>
        <w:t>.</w:t>
      </w:r>
    </w:p>
    <w:tbl>
      <w:tblPr>
        <w:tblW w:w="86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9"/>
        <w:gridCol w:w="1398"/>
        <w:gridCol w:w="2275"/>
        <w:gridCol w:w="3668"/>
      </w:tblGrid>
      <w:tr w:rsidR="00142F9C" w:rsidRPr="00AD1ECF" w14:paraId="488C013F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574DA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0BB8C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Role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78FFF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368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C14EF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Catalog Number</w:t>
            </w:r>
          </w:p>
        </w:tc>
      </w:tr>
      <w:tr w:rsidR="00142F9C" w:rsidRPr="00AD1ECF" w14:paraId="6ED8BFCF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8A16F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5E71B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61AFD11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30F58134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A688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6E39E00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3D557C7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39833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4-7099</w:t>
            </w:r>
          </w:p>
          <w:p w14:paraId="2042A942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4-8398</w:t>
            </w:r>
          </w:p>
          <w:p w14:paraId="3863FC74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3-7096</w:t>
            </w:r>
          </w:p>
        </w:tc>
      </w:tr>
      <w:tr w:rsidR="00142F9C" w:rsidRPr="00AD1ECF" w14:paraId="47FF1E55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367F5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7C9F2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0D0AF54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7870464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53FC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  <w:p w14:paraId="29AC8671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  <w:p w14:paraId="5AAE6C0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30D4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AB670-100</w:t>
            </w:r>
          </w:p>
          <w:p w14:paraId="08D03FBF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270-LD-010</w:t>
            </w:r>
          </w:p>
          <w:p w14:paraId="382A40A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AB270-100</w:t>
            </w:r>
          </w:p>
        </w:tc>
      </w:tr>
      <w:tr w:rsidR="00142F9C" w:rsidRPr="00AD1ECF" w14:paraId="460695F0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B90A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CL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90E1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130F5843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4EB9C121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2F112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  <w:p w14:paraId="0857107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  <w:p w14:paraId="0F1F5F4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7DE0C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USTOI702-AZY021708A</w:t>
            </w:r>
          </w:p>
          <w:p w14:paraId="7A2E3A5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271-BME-010</w:t>
            </w:r>
          </w:p>
          <w:p w14:paraId="5A81F0FA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USTOI702-IGH021710A</w:t>
            </w:r>
          </w:p>
        </w:tc>
      </w:tr>
      <w:tr w:rsidR="00142F9C" w:rsidRPr="00AD1ECF" w14:paraId="033C9CE2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3005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CL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0CF84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68C5C07C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0576447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D66E5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  <w:p w14:paraId="59D1149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  <w:p w14:paraId="4510B86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0354B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AB281-100</w:t>
            </w:r>
          </w:p>
          <w:p w14:paraId="2A89563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281-CP-010</w:t>
            </w:r>
          </w:p>
          <w:p w14:paraId="71BD38E5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AF281</w:t>
            </w:r>
          </w:p>
        </w:tc>
      </w:tr>
      <w:tr w:rsidR="00142F9C" w:rsidRPr="00AD1ECF" w14:paraId="54B45641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B4EF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IFN-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10A7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7E2A37B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34A836D5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C4AA4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abtech</w:t>
            </w:r>
          </w:p>
          <w:p w14:paraId="6DD8576F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1F9F1FB5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abtech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02943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3420-3-250</w:t>
            </w:r>
          </w:p>
          <w:p w14:paraId="538BC641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MS303</w:t>
            </w:r>
          </w:p>
          <w:p w14:paraId="3441A06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3420-6-250</w:t>
            </w:r>
          </w:p>
        </w:tc>
      </w:tr>
      <w:tr w:rsidR="00142F9C" w:rsidRPr="00AD1ECF" w14:paraId="391B4669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DE19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IL-1b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43FD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4132CB3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54ABC7B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9882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378A183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47D0B99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CE97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4-7018-85</w:t>
            </w:r>
          </w:p>
          <w:p w14:paraId="46454DA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IL1BI</w:t>
            </w:r>
          </w:p>
          <w:p w14:paraId="6BBFD355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3-7016-85</w:t>
            </w:r>
          </w:p>
        </w:tc>
      </w:tr>
      <w:tr w:rsidR="00142F9C" w:rsidRPr="00AD1ECF" w14:paraId="07AD18E8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8FE9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BB58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276FF19B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0C94A0E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E60D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D Biosciences</w:t>
            </w:r>
          </w:p>
          <w:p w14:paraId="2006E40A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436720BC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FA29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555051</w:t>
            </w:r>
          </w:p>
          <w:p w14:paraId="7DEE447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4-8029</w:t>
            </w:r>
          </w:p>
          <w:p w14:paraId="38C5647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555040</w:t>
            </w:r>
          </w:p>
        </w:tc>
      </w:tr>
      <w:tr w:rsidR="00142F9C" w:rsidRPr="00AD1ECF" w14:paraId="07294F63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13BAC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B029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041F0AD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35EE8AA1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91DC1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5F0731BB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320BAAC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25D19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6-7069</w:t>
            </w:r>
          </w:p>
          <w:p w14:paraId="63DA3749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4-8069</w:t>
            </w:r>
          </w:p>
          <w:p w14:paraId="4587D5F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3-7068</w:t>
            </w:r>
          </w:p>
        </w:tc>
      </w:tr>
      <w:tr w:rsidR="00142F9C" w:rsidRPr="00AD1ECF" w14:paraId="7D1FB0D3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741D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5836A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3D8F36BA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3A33406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AB085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7592B6E1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  <w:p w14:paraId="187ECA6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7A43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6-7108</w:t>
            </w:r>
          </w:p>
          <w:p w14:paraId="32D3A0C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4-8109-80</w:t>
            </w:r>
          </w:p>
          <w:p w14:paraId="7BCCDBF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13-7109</w:t>
            </w:r>
          </w:p>
        </w:tc>
      </w:tr>
      <w:tr w:rsidR="00142F9C" w:rsidRPr="00AD1ECF" w14:paraId="7A6C1F40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F990C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IL-1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F27B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421386D3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02282359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0C6E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  <w:p w14:paraId="423A6C6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  <w:p w14:paraId="565D5A8C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7905D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AB647</w:t>
            </w:r>
          </w:p>
          <w:p w14:paraId="5E1A2204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247-ILB-005</w:t>
            </w:r>
          </w:p>
          <w:p w14:paraId="2B97D25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AM247</w:t>
            </w:r>
          </w:p>
        </w:tc>
      </w:tr>
      <w:tr w:rsidR="00142F9C" w:rsidRPr="00AD1ECF" w14:paraId="6511CCC1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7D27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IL-1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0D3A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5DD473A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3A659A2C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84EEB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abtech</w:t>
            </w:r>
          </w:p>
          <w:p w14:paraId="13586B69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abtech</w:t>
            </w:r>
          </w:p>
          <w:p w14:paraId="421D4D0C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Mabtech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19E25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3520-3-250</w:t>
            </w:r>
          </w:p>
          <w:p w14:paraId="19BCFB03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3520-10</w:t>
            </w:r>
          </w:p>
          <w:p w14:paraId="01F66874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3520-6-250</w:t>
            </w:r>
          </w:p>
        </w:tc>
      </w:tr>
      <w:tr w:rsidR="00142F9C" w:rsidRPr="00AD1ECF" w14:paraId="50571128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9052B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83988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7343FA6F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11EB60F9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3F29F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D Biosciences</w:t>
            </w:r>
          </w:p>
          <w:p w14:paraId="62AF8025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D Biosciences</w:t>
            </w:r>
          </w:p>
          <w:p w14:paraId="01D4091A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DCF03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555046</w:t>
            </w:r>
          </w:p>
          <w:p w14:paraId="15AB722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551130</w:t>
            </w:r>
          </w:p>
          <w:p w14:paraId="6D46CDE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555048</w:t>
            </w:r>
          </w:p>
        </w:tc>
      </w:tr>
      <w:tr w:rsidR="00142F9C" w:rsidRPr="00AD1ECF" w14:paraId="0FEDA36E" w14:textId="77777777" w:rsidTr="00B44A49">
        <w:trPr>
          <w:trHeight w:val="58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A0260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NF-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9E45B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Capture</w:t>
            </w:r>
          </w:p>
          <w:p w14:paraId="2A3A5BD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Antigen</w:t>
            </w:r>
          </w:p>
          <w:p w14:paraId="1BE20659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Trac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A437F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iolegend</w:t>
            </w:r>
          </w:p>
          <w:p w14:paraId="0F9C3DB3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iolegend</w:t>
            </w:r>
          </w:p>
          <w:p w14:paraId="77F7B857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7EA46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502802</w:t>
            </w:r>
          </w:p>
          <w:p w14:paraId="2E936542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570102</w:t>
            </w:r>
          </w:p>
          <w:p w14:paraId="67A0691E" w14:textId="77777777" w:rsidR="00142F9C" w:rsidRPr="00AD1ECF" w:rsidRDefault="00142F9C" w:rsidP="001473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ECF">
              <w:rPr>
                <w:rFonts w:ascii="Arial" w:hAnsi="Arial" w:cs="Arial"/>
                <w:sz w:val="20"/>
                <w:szCs w:val="20"/>
              </w:rPr>
              <w:t>502904</w:t>
            </w:r>
          </w:p>
        </w:tc>
      </w:tr>
    </w:tbl>
    <w:p w14:paraId="5A77806E" w14:textId="601ADB83" w:rsidR="00BF782D" w:rsidRPr="00AD1ECF" w:rsidRDefault="0048608C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  <w:bCs/>
        </w:rPr>
        <w:lastRenderedPageBreak/>
        <w:t>T</w:t>
      </w:r>
      <w:r w:rsidR="00BF782D" w:rsidRPr="00AD1ECF">
        <w:rPr>
          <w:rFonts w:ascii="Arial" w:hAnsi="Arial" w:cs="Arial"/>
          <w:b/>
          <w:bCs/>
        </w:rPr>
        <w:t>able S</w:t>
      </w:r>
      <w:r w:rsidR="00FA4113" w:rsidRPr="00AD1ECF">
        <w:rPr>
          <w:rFonts w:ascii="Arial" w:hAnsi="Arial" w:cs="Arial"/>
          <w:b/>
          <w:bCs/>
        </w:rPr>
        <w:t>3</w:t>
      </w:r>
      <w:r w:rsidR="00BF782D" w:rsidRPr="00AD1ECF">
        <w:rPr>
          <w:rFonts w:ascii="Arial" w:hAnsi="Arial" w:cs="Arial"/>
          <w:b/>
          <w:bCs/>
        </w:rPr>
        <w:t xml:space="preserve">. </w:t>
      </w:r>
      <w:r w:rsidR="00BF782D" w:rsidRPr="00AD1ECF">
        <w:rPr>
          <w:rFonts w:ascii="Arial" w:hAnsi="Arial" w:cs="Arial"/>
        </w:rPr>
        <w:t>Antibody concentrations used for capture and tracer pairs.</w:t>
      </w:r>
      <w:r w:rsidRPr="00AD1ECF">
        <w:rPr>
          <w:rFonts w:ascii="Arial" w:hAnsi="Arial" w:cs="Arial"/>
        </w:rPr>
        <w:t xml:space="preserve"> </w:t>
      </w:r>
      <w:r w:rsidR="00BF782D" w:rsidRPr="00AD1ECF">
        <w:rPr>
          <w:rFonts w:ascii="Arial" w:hAnsi="Arial" w:cs="Arial"/>
        </w:rPr>
        <w:t>Captures were spotted in 1xPBS, 5% glycerol.</w:t>
      </w:r>
      <w:r w:rsidRPr="00AD1ECF">
        <w:rPr>
          <w:rFonts w:ascii="Arial" w:hAnsi="Arial" w:cs="Arial"/>
        </w:rPr>
        <w:t xml:space="preserve"> </w:t>
      </w:r>
      <w:r w:rsidR="00BF782D" w:rsidRPr="00AD1ECF">
        <w:rPr>
          <w:rFonts w:ascii="Arial" w:hAnsi="Arial" w:cs="Arial"/>
        </w:rPr>
        <w:t>All tracers were diluted in running buffer.</w:t>
      </w:r>
      <w:r w:rsidRPr="00AD1ECF">
        <w:rPr>
          <w:rFonts w:ascii="Arial" w:hAnsi="Arial" w:cs="Arial"/>
        </w:rPr>
        <w:t xml:space="preserve"> </w:t>
      </w:r>
      <w:r w:rsidR="00BF782D" w:rsidRPr="00AD1ECF">
        <w:rPr>
          <w:rFonts w:ascii="Arial" w:hAnsi="Arial" w:cs="Arial"/>
        </w:rPr>
        <w:t>Streptavidin-Horseradish Peroxidase (SA-HRP) was diluted to 4</w:t>
      </w:r>
      <w:r w:rsidR="00BF782D" w:rsidRPr="00AD1ECF">
        <w:rPr>
          <w:rFonts w:ascii="Arial" w:hAnsi="Arial" w:cs="Arial"/>
          <w:lang w:val="el-GR"/>
        </w:rPr>
        <w:t>μ</w:t>
      </w:r>
      <w:r w:rsidR="00BF782D" w:rsidRPr="00AD1ECF">
        <w:rPr>
          <w:rFonts w:ascii="Arial" w:hAnsi="Arial" w:cs="Arial"/>
        </w:rPr>
        <w:t>g/mL for all experiments.</w:t>
      </w:r>
    </w:p>
    <w:tbl>
      <w:tblPr>
        <w:tblW w:w="7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2"/>
        <w:gridCol w:w="2592"/>
        <w:gridCol w:w="2592"/>
      </w:tblGrid>
      <w:tr w:rsidR="00BF782D" w:rsidRPr="00AD1ECF" w14:paraId="751AD662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39DF6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2592" w:type="dxa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FADC6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Capture (mg/mL)</w:t>
            </w:r>
          </w:p>
        </w:tc>
        <w:tc>
          <w:tcPr>
            <w:tcW w:w="2592" w:type="dxa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A62BE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Tracer (</w:t>
            </w:r>
            <w:r w:rsidRPr="00AD1ECF">
              <w:rPr>
                <w:rFonts w:ascii="Arial" w:hAnsi="Arial" w:cs="Arial"/>
                <w:b/>
                <w:bCs/>
                <w:sz w:val="28"/>
                <w:szCs w:val="28"/>
                <w:lang w:val="el-GR"/>
              </w:rPr>
              <w:t>μ</w:t>
            </w: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g/mL)</w:t>
            </w:r>
          </w:p>
        </w:tc>
      </w:tr>
      <w:tr w:rsidR="00BF782D" w:rsidRPr="00AD1ECF" w14:paraId="430FA26F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F52C2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2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6A694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16E41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2A5C05B9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7489A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3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91256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157A3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1</w:t>
            </w:r>
          </w:p>
        </w:tc>
      </w:tr>
      <w:tr w:rsidR="00BF782D" w:rsidRPr="00AD1ECF" w14:paraId="1C6841FA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44747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4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F23B1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92047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7938B3EA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7C2CC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8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9080B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6521A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261DDD26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B1D9C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FN-g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B980E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51545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115F3675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9AF8D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1b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0AFA2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E938C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67FE2D01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8DCC1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2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99F12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84FE7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7A228226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16245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6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3C1EA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30779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7F4C465D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7D9CD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10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B59D4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1D104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09EA0369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45BAB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15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D6897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24EE8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1D1B943B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1808C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17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D7DE8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421A6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68FCACF3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25461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BE8E0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1B8D6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BF782D" w:rsidRPr="00AD1ECF" w14:paraId="6CC2DCE7" w14:textId="77777777" w:rsidTr="00B44A49">
        <w:trPr>
          <w:trHeight w:val="288"/>
          <w:jc w:val="center"/>
        </w:trPr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3E3DC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TNF-a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932E2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5</w:t>
            </w:r>
          </w:p>
        </w:tc>
        <w:tc>
          <w:tcPr>
            <w:tcW w:w="2592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1D847" w14:textId="77777777" w:rsidR="00BF782D" w:rsidRPr="00AD1ECF" w:rsidRDefault="00BF782D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</w:tbl>
    <w:p w14:paraId="6D25F3D6" w14:textId="6ED8A8B1" w:rsidR="0048608C" w:rsidRPr="00AD1ECF" w:rsidRDefault="0048608C" w:rsidP="00147340">
      <w:pPr>
        <w:spacing w:line="480" w:lineRule="auto"/>
        <w:rPr>
          <w:rFonts w:ascii="Arial" w:hAnsi="Arial" w:cs="Arial"/>
        </w:rPr>
      </w:pPr>
    </w:p>
    <w:p w14:paraId="08CC77F4" w14:textId="77777777" w:rsidR="0048608C" w:rsidRPr="00AD1ECF" w:rsidRDefault="0048608C" w:rsidP="00147340">
      <w:pPr>
        <w:spacing w:line="480" w:lineRule="auto"/>
        <w:rPr>
          <w:rFonts w:ascii="Arial" w:hAnsi="Arial" w:cs="Arial"/>
        </w:rPr>
      </w:pPr>
      <w:r w:rsidRPr="00AD1ECF">
        <w:rPr>
          <w:rFonts w:ascii="Arial" w:hAnsi="Arial" w:cs="Arial"/>
        </w:rPr>
        <w:br w:type="page"/>
      </w:r>
    </w:p>
    <w:p w14:paraId="13A6535C" w14:textId="290ADB50" w:rsidR="00142F9C" w:rsidRPr="00AD1ECF" w:rsidRDefault="0048608C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noProof/>
          <w:sz w:val="28"/>
          <w:szCs w:val="28"/>
        </w:rPr>
        <w:lastRenderedPageBreak/>
        <w:drawing>
          <wp:inline distT="0" distB="0" distL="0" distR="0" wp14:anchorId="571354F9" wp14:editId="0BAF73D6">
            <wp:extent cx="5943600" cy="3401173"/>
            <wp:effectExtent l="0" t="0" r="0" b="889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1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74A9C" w14:textId="51580B91" w:rsidR="0048608C" w:rsidRPr="00AD1ECF" w:rsidRDefault="00254A42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  <w:bCs/>
        </w:rPr>
        <w:t xml:space="preserve">Figure S1. </w:t>
      </w:r>
      <w:r w:rsidR="00147C48" w:rsidRPr="00AD1ECF">
        <w:rPr>
          <w:rFonts w:ascii="Arial" w:hAnsi="Arial" w:cs="Arial"/>
        </w:rPr>
        <w:t>Real-time resonance wavelength shifts for a representative multiplexed immunoassay</w:t>
      </w:r>
      <w:r w:rsidRPr="00AD1ECF">
        <w:rPr>
          <w:rFonts w:ascii="Arial" w:hAnsi="Arial" w:cs="Arial"/>
        </w:rPr>
        <w:t>.</w:t>
      </w:r>
      <w:r w:rsidR="0048608C" w:rsidRPr="00AD1ECF">
        <w:rPr>
          <w:rFonts w:ascii="Arial" w:hAnsi="Arial" w:cs="Arial"/>
        </w:rPr>
        <w:t xml:space="preserve"> </w:t>
      </w:r>
      <w:r w:rsidRPr="00AD1ECF">
        <w:rPr>
          <w:rFonts w:ascii="Arial" w:hAnsi="Arial" w:cs="Arial"/>
        </w:rPr>
        <w:t>Two-minute buffer rinses occur between each reagent step. Shaded area</w:t>
      </w:r>
      <w:r w:rsidR="00147C48" w:rsidRPr="00AD1ECF">
        <w:rPr>
          <w:rFonts w:ascii="Arial" w:hAnsi="Arial" w:cs="Arial"/>
        </w:rPr>
        <w:t>s</w:t>
      </w:r>
      <w:r w:rsidRPr="00AD1ECF">
        <w:rPr>
          <w:rFonts w:ascii="Arial" w:hAnsi="Arial" w:cs="Arial"/>
        </w:rPr>
        <w:t xml:space="preserve"> represent the standard deviation across four sensors per target</w:t>
      </w:r>
      <w:r w:rsidR="00147C48" w:rsidRPr="00AD1ECF">
        <w:rPr>
          <w:rFonts w:ascii="Arial" w:hAnsi="Arial" w:cs="Arial"/>
        </w:rPr>
        <w:t xml:space="preserve"> in a single assay</w:t>
      </w:r>
      <w:r w:rsidRPr="00AD1ECF">
        <w:rPr>
          <w:rFonts w:ascii="Arial" w:hAnsi="Arial" w:cs="Arial"/>
        </w:rPr>
        <w:t>.</w:t>
      </w:r>
      <w:r w:rsidR="0048608C" w:rsidRPr="00AD1ECF">
        <w:rPr>
          <w:rFonts w:ascii="Arial" w:hAnsi="Arial" w:cs="Arial"/>
        </w:rPr>
        <w:t xml:space="preserve"> </w:t>
      </w:r>
      <w:r w:rsidRPr="00AD1ECF">
        <w:rPr>
          <w:rFonts w:ascii="Arial" w:hAnsi="Arial" w:cs="Arial"/>
        </w:rPr>
        <w:t>Net shifts are calculated as the difference in signal between the end of the assay (2) and the running buffer rinse signal before amplification (1).</w:t>
      </w:r>
    </w:p>
    <w:p w14:paraId="290F7F0A" w14:textId="77777777" w:rsidR="0048608C" w:rsidRPr="00AD1ECF" w:rsidRDefault="0048608C" w:rsidP="00147340">
      <w:pPr>
        <w:spacing w:line="480" w:lineRule="auto"/>
        <w:rPr>
          <w:rFonts w:ascii="Arial" w:hAnsi="Arial" w:cs="Arial"/>
          <w:sz w:val="28"/>
          <w:szCs w:val="28"/>
        </w:rPr>
      </w:pPr>
      <w:r w:rsidRPr="00AD1ECF">
        <w:rPr>
          <w:rFonts w:ascii="Arial" w:hAnsi="Arial" w:cs="Arial"/>
          <w:sz w:val="28"/>
          <w:szCs w:val="28"/>
        </w:rPr>
        <w:br w:type="page"/>
      </w:r>
    </w:p>
    <w:p w14:paraId="42261FB7" w14:textId="77777777" w:rsidR="00073142" w:rsidRPr="00AD1ECF" w:rsidRDefault="00073142" w:rsidP="00147340">
      <w:pPr>
        <w:spacing w:line="480" w:lineRule="auto"/>
        <w:jc w:val="both"/>
        <w:rPr>
          <w:rFonts w:ascii="Arial" w:hAnsi="Arial" w:cs="Arial"/>
          <w:sz w:val="28"/>
          <w:szCs w:val="28"/>
        </w:rPr>
      </w:pPr>
    </w:p>
    <w:p w14:paraId="1A11AC3F" w14:textId="01642D6D" w:rsidR="00B723C1" w:rsidRPr="00AD1ECF" w:rsidRDefault="00441F99" w:rsidP="00147340">
      <w:pPr>
        <w:spacing w:line="480" w:lineRule="auto"/>
        <w:jc w:val="center"/>
        <w:rPr>
          <w:rFonts w:ascii="Arial" w:hAnsi="Arial" w:cs="Arial"/>
        </w:rPr>
      </w:pPr>
      <w:r w:rsidRPr="00AD1ECF">
        <w:rPr>
          <w:rFonts w:ascii="Arial" w:hAnsi="Arial" w:cs="Arial"/>
          <w:noProof/>
        </w:rPr>
        <w:drawing>
          <wp:inline distT="0" distB="0" distL="0" distR="0" wp14:anchorId="0DB3FCF1" wp14:editId="55FCB4D2">
            <wp:extent cx="5943600" cy="27686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EF0F1CD1-80AB-409C-A496-3FCC3E0F66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EF0F1CD1-80AB-409C-A496-3FCC3E0F66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DF1DE" w14:textId="2A7C8A30" w:rsidR="008A648F" w:rsidRPr="00AD1ECF" w:rsidRDefault="008A648F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  <w:bCs/>
        </w:rPr>
        <w:t xml:space="preserve">Figure S2. </w:t>
      </w:r>
      <w:r w:rsidRPr="00AD1ECF">
        <w:rPr>
          <w:rFonts w:ascii="Arial" w:hAnsi="Arial" w:cs="Arial"/>
        </w:rPr>
        <w:t>Simultaneous multiplexed calibrations on the Genalyte Matchbox platform for A) 1% serum samples and B) 10% serum samples.</w:t>
      </w:r>
      <w:r w:rsidR="0048608C" w:rsidRPr="00AD1ECF">
        <w:rPr>
          <w:rFonts w:ascii="Arial" w:hAnsi="Arial" w:cs="Arial"/>
        </w:rPr>
        <w:t xml:space="preserve"> </w:t>
      </w:r>
      <w:r w:rsidRPr="00AD1ECF">
        <w:rPr>
          <w:rFonts w:ascii="Arial" w:hAnsi="Arial" w:cs="Arial"/>
        </w:rPr>
        <w:t>Error bars represent standard deviation and are from n=3 calibrations, n=4 rings per target.</w:t>
      </w:r>
      <w:r w:rsidR="0048608C" w:rsidRPr="00AD1ECF">
        <w:rPr>
          <w:rFonts w:ascii="Arial" w:hAnsi="Arial" w:cs="Arial"/>
        </w:rPr>
        <w:t xml:space="preserve"> </w:t>
      </w:r>
      <w:r w:rsidRPr="00AD1ECF">
        <w:rPr>
          <w:rFonts w:ascii="Arial" w:hAnsi="Arial" w:cs="Arial"/>
        </w:rPr>
        <w:t>LODs were calculated for each target in each matrix dilution as the blank signal plus three times the standard deviation of the blank.</w:t>
      </w:r>
      <w:r w:rsidR="0048608C" w:rsidRPr="00AD1ECF">
        <w:rPr>
          <w:rFonts w:ascii="Arial" w:hAnsi="Arial" w:cs="Arial"/>
        </w:rPr>
        <w:t xml:space="preserve"> </w:t>
      </w:r>
      <w:r w:rsidRPr="00AD1ECF">
        <w:rPr>
          <w:rFonts w:ascii="Arial" w:hAnsi="Arial" w:cs="Arial"/>
        </w:rPr>
        <w:t>*Values were calculated from the asymptotic minimum of the fit, due to the LOD calculation falling below the fit parameters.</w:t>
      </w:r>
    </w:p>
    <w:p w14:paraId="37B18FB9" w14:textId="77777777" w:rsidR="00B723C1" w:rsidRPr="00AD1ECF" w:rsidRDefault="00B723C1" w:rsidP="00147340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AD1ECF">
        <w:rPr>
          <w:rFonts w:ascii="Arial" w:hAnsi="Arial" w:cs="Arial"/>
          <w:b/>
          <w:bCs/>
          <w:sz w:val="28"/>
          <w:szCs w:val="28"/>
        </w:rPr>
        <w:br w:type="page"/>
      </w:r>
    </w:p>
    <w:p w14:paraId="6B4EC324" w14:textId="7B2F533C" w:rsidR="00952F61" w:rsidRPr="00AD1ECF" w:rsidRDefault="00D53C41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  <w:bCs/>
        </w:rPr>
        <w:lastRenderedPageBreak/>
        <w:t>Table S</w:t>
      </w:r>
      <w:r w:rsidR="00A43F56" w:rsidRPr="00AD1ECF">
        <w:rPr>
          <w:rFonts w:ascii="Arial" w:hAnsi="Arial" w:cs="Arial"/>
          <w:b/>
          <w:bCs/>
        </w:rPr>
        <w:t>4</w:t>
      </w:r>
      <w:r w:rsidRPr="00AD1ECF">
        <w:rPr>
          <w:rFonts w:ascii="Arial" w:hAnsi="Arial" w:cs="Arial"/>
          <w:b/>
          <w:bCs/>
        </w:rPr>
        <w:t xml:space="preserve">. </w:t>
      </w:r>
      <w:r w:rsidRPr="00AD1ECF">
        <w:rPr>
          <w:rFonts w:ascii="Arial" w:hAnsi="Arial" w:cs="Arial"/>
        </w:rPr>
        <w:t>Mann-Whitney tests for significant features from the reduced random forest analysis of the LTBI clinical category.</w:t>
      </w:r>
    </w:p>
    <w:tbl>
      <w:tblPr>
        <w:tblW w:w="4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440"/>
        <w:gridCol w:w="1440"/>
      </w:tblGrid>
      <w:tr w:rsidR="00D53C41" w:rsidRPr="00AD1ECF" w14:paraId="398BCD7F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5C184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Condition</w:t>
            </w:r>
          </w:p>
        </w:tc>
        <w:tc>
          <w:tcPr>
            <w:tcW w:w="1440" w:type="dxa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DBC19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1440" w:type="dxa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5DF13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P Value</w:t>
            </w:r>
          </w:p>
        </w:tc>
      </w:tr>
      <w:tr w:rsidR="00D53C41" w:rsidRPr="00AD1ECF" w14:paraId="6D6DD0C9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742B3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CD3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6A466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2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D8896" w14:textId="4CE6D0D3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7</w:t>
            </w:r>
          </w:p>
        </w:tc>
      </w:tr>
      <w:tr w:rsidR="00D53C41" w:rsidRPr="00AD1ECF" w14:paraId="4A9D58B8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973F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E-CD3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A18D7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3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B87C" w14:textId="42ED2FCF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D53C41" w:rsidRPr="00AD1ECF" w14:paraId="14F50D0C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1656F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CD3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D1DF3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8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2F02F" w14:textId="204FF004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1</w:t>
            </w:r>
          </w:p>
        </w:tc>
      </w:tr>
      <w:tr w:rsidR="00D53C41" w:rsidRPr="00AD1ECF" w14:paraId="221C31FF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25443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MED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74C15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8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8EE2" w14:textId="0A065053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5</w:t>
            </w:r>
          </w:p>
        </w:tc>
      </w:tr>
      <w:tr w:rsidR="00D53C41" w:rsidRPr="00AD1ECF" w14:paraId="03121AD2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B876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CD3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F62E1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8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2DAD" w14:textId="2F4437E6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1</w:t>
            </w:r>
          </w:p>
        </w:tc>
      </w:tr>
      <w:tr w:rsidR="00D53C41" w:rsidRPr="00AD1ECF" w14:paraId="0F7BC6B3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B9D03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E-MED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37B2C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8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13DD" w14:textId="6088E14D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5</w:t>
            </w:r>
          </w:p>
        </w:tc>
      </w:tr>
      <w:tr w:rsidR="00D53C41" w:rsidRPr="00AD1ECF" w14:paraId="1E691588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28A76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MED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684A5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FN-</w:t>
            </w:r>
            <w:r w:rsidRPr="00AD1ECF">
              <w:rPr>
                <w:rFonts w:ascii="Arial" w:hAnsi="Arial" w:cs="Arial"/>
                <w:sz w:val="28"/>
                <w:szCs w:val="28"/>
                <w:lang w:val="el-GR"/>
              </w:rPr>
              <w:t>γ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7520" w14:textId="39B2ABD9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D53C41" w:rsidRPr="00AD1ECF" w14:paraId="1B087576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BD221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CAN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92006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FN-</w:t>
            </w:r>
            <w:r w:rsidRPr="00AD1ECF">
              <w:rPr>
                <w:rFonts w:ascii="Arial" w:hAnsi="Arial" w:cs="Arial"/>
                <w:sz w:val="28"/>
                <w:szCs w:val="28"/>
                <w:lang w:val="el-GR"/>
              </w:rPr>
              <w:t>γ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E2619" w14:textId="09FAF998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5</w:t>
            </w:r>
          </w:p>
        </w:tc>
      </w:tr>
      <w:tr w:rsidR="00D53C41" w:rsidRPr="00AD1ECF" w14:paraId="1048CF29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EE465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MED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CB6D5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FN-</w:t>
            </w:r>
            <w:r w:rsidRPr="00AD1ECF">
              <w:rPr>
                <w:rFonts w:ascii="Arial" w:hAnsi="Arial" w:cs="Arial"/>
                <w:sz w:val="28"/>
                <w:szCs w:val="28"/>
                <w:lang w:val="el-GR"/>
              </w:rPr>
              <w:t>γ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ECF70" w14:textId="7C45F39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01</w:t>
            </w:r>
          </w:p>
        </w:tc>
      </w:tr>
      <w:tr w:rsidR="00D53C41" w:rsidRPr="00AD1ECF" w14:paraId="22AC708D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018B5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E-MED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B62A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FN-</w:t>
            </w:r>
            <w:r w:rsidRPr="00AD1ECF">
              <w:rPr>
                <w:rFonts w:ascii="Arial" w:hAnsi="Arial" w:cs="Arial"/>
                <w:sz w:val="28"/>
                <w:szCs w:val="28"/>
                <w:lang w:val="el-GR"/>
              </w:rPr>
              <w:t>γ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93E00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1</w:t>
            </w:r>
          </w:p>
        </w:tc>
      </w:tr>
      <w:tr w:rsidR="00D53C41" w:rsidRPr="00AD1ECF" w14:paraId="1E19A983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68FF0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CAN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CC54E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FN-</w:t>
            </w:r>
            <w:r w:rsidRPr="00AD1ECF">
              <w:rPr>
                <w:rFonts w:ascii="Arial" w:hAnsi="Arial" w:cs="Arial"/>
                <w:sz w:val="28"/>
                <w:szCs w:val="28"/>
                <w:lang w:val="el-GR"/>
              </w:rPr>
              <w:t>γ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9F005" w14:textId="022EA848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3</w:t>
            </w:r>
          </w:p>
        </w:tc>
      </w:tr>
      <w:tr w:rsidR="00D53C41" w:rsidRPr="00AD1ECF" w14:paraId="40FB9FA1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8DB2F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D3-MED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76AF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FN-</w:t>
            </w:r>
            <w:r w:rsidRPr="00AD1ECF">
              <w:rPr>
                <w:rFonts w:ascii="Arial" w:hAnsi="Arial" w:cs="Arial"/>
                <w:sz w:val="28"/>
                <w:szCs w:val="28"/>
                <w:lang w:val="el-GR"/>
              </w:rPr>
              <w:t>γ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04E6" w14:textId="4288E822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8</w:t>
            </w:r>
          </w:p>
        </w:tc>
      </w:tr>
      <w:tr w:rsidR="00D53C41" w:rsidRPr="00AD1ECF" w14:paraId="44C4172E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C68C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CD3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8A147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2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01861" w14:textId="2BF8552D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4</w:t>
            </w:r>
          </w:p>
        </w:tc>
      </w:tr>
      <w:tr w:rsidR="00D53C41" w:rsidRPr="00AD1ECF" w14:paraId="1F27B6D7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A26AA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CAN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A1143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6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51872" w14:textId="6D3ACB53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7</w:t>
            </w:r>
          </w:p>
        </w:tc>
      </w:tr>
      <w:tr w:rsidR="00D53C41" w:rsidRPr="00AD1ECF" w14:paraId="0A9A4EB9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1F76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E-MED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9C50A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DBEF" w14:textId="1C8952CD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4</w:t>
            </w:r>
          </w:p>
        </w:tc>
      </w:tr>
      <w:tr w:rsidR="00D53C41" w:rsidRPr="00AD1ECF" w14:paraId="163D2F2D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ABC16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CD3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E90A0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34E6" w14:textId="7D38C653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D53C41" w:rsidRPr="00AD1ECF" w14:paraId="19C2B588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7A019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CAN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5B541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72DBE" w14:textId="70C9FD4B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3</w:t>
            </w:r>
          </w:p>
        </w:tc>
      </w:tr>
      <w:tr w:rsidR="00D53C41" w:rsidRPr="00AD1ECF" w14:paraId="74950FB9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DE46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CAN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0249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AA913" w14:textId="4330CC31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</w:t>
            </w:r>
            <w:r w:rsidR="00B37E68" w:rsidRPr="00AD1ECF">
              <w:rPr>
                <w:rFonts w:ascii="Arial" w:hAnsi="Arial" w:cs="Arial"/>
                <w:sz w:val="28"/>
                <w:szCs w:val="28"/>
              </w:rPr>
              <w:t>8</w:t>
            </w:r>
          </w:p>
        </w:tc>
      </w:tr>
      <w:tr w:rsidR="00D53C41" w:rsidRPr="00AD1ECF" w14:paraId="1A66883A" w14:textId="77777777" w:rsidTr="00B44A49">
        <w:trPr>
          <w:trHeight w:val="432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1389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MED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F34D4" w14:textId="77777777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A7C7D" w14:textId="3B0215B6" w:rsidR="00D53C41" w:rsidRPr="00AD1ECF" w:rsidRDefault="00D53C41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1</w:t>
            </w:r>
          </w:p>
        </w:tc>
      </w:tr>
    </w:tbl>
    <w:p w14:paraId="6253C572" w14:textId="0A835067" w:rsidR="008A648F" w:rsidRPr="00AD1ECF" w:rsidRDefault="008A648F" w:rsidP="00147340">
      <w:pPr>
        <w:spacing w:line="480" w:lineRule="auto"/>
        <w:rPr>
          <w:rFonts w:ascii="Arial" w:hAnsi="Arial" w:cs="Arial"/>
        </w:rPr>
      </w:pPr>
    </w:p>
    <w:p w14:paraId="7EF497D5" w14:textId="77777777" w:rsidR="00B723C1" w:rsidRPr="00AD1ECF" w:rsidRDefault="00B723C1" w:rsidP="00147340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AD1ECF">
        <w:rPr>
          <w:rFonts w:ascii="Arial" w:hAnsi="Arial" w:cs="Arial"/>
          <w:b/>
          <w:bCs/>
          <w:sz w:val="28"/>
          <w:szCs w:val="28"/>
        </w:rPr>
        <w:br w:type="page"/>
      </w:r>
    </w:p>
    <w:p w14:paraId="774E5306" w14:textId="61991E2E" w:rsidR="00952F61" w:rsidRPr="00AD1ECF" w:rsidRDefault="00951639" w:rsidP="00147340">
      <w:pPr>
        <w:spacing w:line="480" w:lineRule="auto"/>
        <w:jc w:val="both"/>
        <w:rPr>
          <w:rFonts w:ascii="Arial" w:hAnsi="Arial" w:cs="Arial"/>
        </w:rPr>
      </w:pPr>
      <w:r w:rsidRPr="00AD1ECF">
        <w:rPr>
          <w:rFonts w:ascii="Arial" w:hAnsi="Arial" w:cs="Arial"/>
          <w:b/>
          <w:bCs/>
        </w:rPr>
        <w:lastRenderedPageBreak/>
        <w:t>Table S</w:t>
      </w:r>
      <w:r w:rsidR="00A43F56" w:rsidRPr="00AD1ECF">
        <w:rPr>
          <w:rFonts w:ascii="Arial" w:hAnsi="Arial" w:cs="Arial"/>
          <w:b/>
          <w:bCs/>
        </w:rPr>
        <w:t>5</w:t>
      </w:r>
      <w:r w:rsidRPr="00AD1ECF">
        <w:rPr>
          <w:rFonts w:ascii="Arial" w:hAnsi="Arial" w:cs="Arial"/>
          <w:b/>
          <w:bCs/>
        </w:rPr>
        <w:t xml:space="preserve">. </w:t>
      </w:r>
      <w:r w:rsidRPr="00AD1ECF">
        <w:rPr>
          <w:rFonts w:ascii="Arial" w:hAnsi="Arial" w:cs="Arial"/>
        </w:rPr>
        <w:t>Mann-Whitney tests for significant features from the reduced random forest analysis of the High Risk clinical category.</w:t>
      </w:r>
    </w:p>
    <w:tbl>
      <w:tblPr>
        <w:tblW w:w="4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440"/>
        <w:gridCol w:w="1440"/>
      </w:tblGrid>
      <w:tr w:rsidR="00A42D16" w:rsidRPr="00AD1ECF" w14:paraId="5B6EBCED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2224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Condition</w:t>
            </w:r>
          </w:p>
        </w:tc>
        <w:tc>
          <w:tcPr>
            <w:tcW w:w="1440" w:type="dxa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2A642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1440" w:type="dxa"/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EA06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b/>
                <w:bCs/>
                <w:sz w:val="28"/>
                <w:szCs w:val="28"/>
              </w:rPr>
              <w:t>P Value</w:t>
            </w:r>
          </w:p>
        </w:tc>
      </w:tr>
      <w:tr w:rsidR="00A42D16" w:rsidRPr="00AD1ECF" w14:paraId="42BBB103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2AB49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CAN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1EB87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3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59C58" w14:textId="3CF0664D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</w:t>
            </w:r>
            <w:r w:rsidR="00512A36" w:rsidRPr="00AD1ECF">
              <w:rPr>
                <w:rFonts w:ascii="Arial" w:hAnsi="Arial" w:cs="Arial"/>
                <w:sz w:val="28"/>
                <w:szCs w:val="28"/>
              </w:rPr>
              <w:t>3</w:t>
            </w:r>
          </w:p>
        </w:tc>
      </w:tr>
      <w:tr w:rsidR="00A42D16" w:rsidRPr="00AD1ECF" w14:paraId="02E42E15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2A026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CD3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6A665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8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A73AC" w14:textId="0148EFE8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</w:t>
            </w:r>
            <w:r w:rsidR="00512A36"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A42D16" w:rsidRPr="00AD1ECF" w14:paraId="79AE6CD4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88FA2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E-MED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EF94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CL8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5D44E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1</w:t>
            </w:r>
          </w:p>
        </w:tc>
      </w:tr>
      <w:tr w:rsidR="00A42D16" w:rsidRPr="00AD1ECF" w14:paraId="2FDA8721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FF92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MED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55F1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FN-</w:t>
            </w:r>
            <w:r w:rsidRPr="00AD1ECF">
              <w:rPr>
                <w:rFonts w:ascii="Arial" w:hAnsi="Arial" w:cs="Arial"/>
                <w:sz w:val="28"/>
                <w:szCs w:val="28"/>
                <w:lang w:val="el-GR"/>
              </w:rPr>
              <w:t>γ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A01F" w14:textId="7F17EB16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0</w:t>
            </w:r>
            <w:r w:rsidR="00512A36"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A42D16" w:rsidRPr="00AD1ECF" w14:paraId="338AA119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BA81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E-MED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C593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FN-</w:t>
            </w:r>
            <w:r w:rsidRPr="00AD1ECF">
              <w:rPr>
                <w:rFonts w:ascii="Arial" w:hAnsi="Arial" w:cs="Arial"/>
                <w:sz w:val="28"/>
                <w:szCs w:val="28"/>
                <w:lang w:val="el-GR"/>
              </w:rPr>
              <w:t>γ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62A9" w14:textId="53A2B2D6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4</w:t>
            </w:r>
          </w:p>
        </w:tc>
      </w:tr>
      <w:tr w:rsidR="00A42D16" w:rsidRPr="00AD1ECF" w14:paraId="027DE3DE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2FC4B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E-MED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5BCA3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15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8891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2</w:t>
            </w:r>
          </w:p>
        </w:tc>
      </w:tr>
      <w:tr w:rsidR="00A42D16" w:rsidRPr="00AD1ECF" w14:paraId="0B06425D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B702D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CD3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B2E7E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17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34E78" w14:textId="23B3A1B9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1</w:t>
            </w:r>
          </w:p>
        </w:tc>
      </w:tr>
      <w:tr w:rsidR="00A42D16" w:rsidRPr="00AD1ECF" w14:paraId="1578DC62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CAB6D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CD3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92C91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2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AAD0" w14:textId="3D4FF1DA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03</w:t>
            </w:r>
          </w:p>
        </w:tc>
      </w:tr>
      <w:tr w:rsidR="00A42D16" w:rsidRPr="00AD1ECF" w14:paraId="48751A1B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B67E1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MED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CF921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L-6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E5162" w14:textId="2E08AA1F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</w:t>
            </w:r>
            <w:r w:rsidR="00512A36" w:rsidRPr="00AD1ECF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A42D16" w:rsidRPr="00AD1ECF" w14:paraId="48A96B98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7612A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CE-MED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75C8E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67453" w14:textId="5A3FDB2C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0</w:t>
            </w:r>
            <w:r w:rsidR="00512A36" w:rsidRPr="00AD1ECF">
              <w:rPr>
                <w:rFonts w:ascii="Arial" w:hAnsi="Arial" w:cs="Arial"/>
                <w:sz w:val="28"/>
                <w:szCs w:val="28"/>
              </w:rPr>
              <w:t>6</w:t>
            </w:r>
          </w:p>
        </w:tc>
      </w:tr>
      <w:tr w:rsidR="00A42D16" w:rsidRPr="00AD1ECF" w14:paraId="588D6142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7F16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CD3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32CE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ACB13" w14:textId="1A3E66F3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0</w:t>
            </w:r>
            <w:r w:rsidR="00512A36" w:rsidRPr="00AD1ECF">
              <w:rPr>
                <w:rFonts w:ascii="Arial" w:hAnsi="Arial" w:cs="Arial"/>
                <w:sz w:val="28"/>
                <w:szCs w:val="28"/>
              </w:rPr>
              <w:t>3</w:t>
            </w:r>
          </w:p>
        </w:tc>
      </w:tr>
      <w:tr w:rsidR="00A42D16" w:rsidRPr="00AD1ECF" w14:paraId="091887A4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F426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MTB-MED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B211C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1F7B3" w14:textId="67002648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01</w:t>
            </w:r>
          </w:p>
        </w:tc>
      </w:tr>
      <w:tr w:rsidR="00A42D16" w:rsidRPr="00AD1ECF" w14:paraId="14302166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84A7D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CAN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61D1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IP-10</w:t>
            </w:r>
          </w:p>
        </w:tc>
        <w:tc>
          <w:tcPr>
            <w:tcW w:w="1440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88EA" w14:textId="26ACFF92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</w:t>
            </w:r>
            <w:r w:rsidR="00512A36" w:rsidRPr="00AD1ECF">
              <w:rPr>
                <w:rFonts w:ascii="Arial" w:hAnsi="Arial" w:cs="Arial"/>
                <w:sz w:val="28"/>
                <w:szCs w:val="28"/>
              </w:rPr>
              <w:t>4</w:t>
            </w:r>
          </w:p>
        </w:tc>
      </w:tr>
      <w:tr w:rsidR="00A42D16" w:rsidRPr="00AD1ECF" w14:paraId="16120153" w14:textId="77777777" w:rsidTr="00B44A49">
        <w:trPr>
          <w:trHeight w:val="540"/>
          <w:jc w:val="center"/>
        </w:trPr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DF5DD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PPD-MED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DCE6B" w14:textId="77777777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TNF-</w:t>
            </w:r>
            <w:r w:rsidRPr="00AD1ECF">
              <w:rPr>
                <w:rFonts w:ascii="Arial" w:hAnsi="Arial" w:cs="Arial"/>
                <w:sz w:val="28"/>
                <w:szCs w:val="28"/>
                <w:lang w:val="el-GR"/>
              </w:rPr>
              <w:t>α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9C03" w14:textId="4CBE52D1" w:rsidR="00951639" w:rsidRPr="00AD1ECF" w:rsidRDefault="00951639" w:rsidP="00147340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1ECF">
              <w:rPr>
                <w:rFonts w:ascii="Arial" w:hAnsi="Arial" w:cs="Arial"/>
                <w:sz w:val="28"/>
                <w:szCs w:val="28"/>
              </w:rPr>
              <w:t>0.</w:t>
            </w:r>
            <w:r w:rsidR="00512A36" w:rsidRPr="00AD1ECF">
              <w:rPr>
                <w:rFonts w:ascii="Arial" w:hAnsi="Arial" w:cs="Arial"/>
                <w:sz w:val="28"/>
                <w:szCs w:val="28"/>
              </w:rPr>
              <w:t>6</w:t>
            </w:r>
          </w:p>
        </w:tc>
      </w:tr>
    </w:tbl>
    <w:p w14:paraId="3911369F" w14:textId="64693E43" w:rsidR="00951639" w:rsidRPr="00AD1ECF" w:rsidRDefault="00951639" w:rsidP="00147340">
      <w:pPr>
        <w:spacing w:line="480" w:lineRule="auto"/>
        <w:rPr>
          <w:rFonts w:ascii="Arial" w:hAnsi="Arial" w:cs="Arial"/>
          <w:sz w:val="28"/>
          <w:szCs w:val="28"/>
        </w:rPr>
      </w:pPr>
    </w:p>
    <w:p w14:paraId="3251A399" w14:textId="77777777" w:rsidR="00D53C41" w:rsidRPr="00AD1ECF" w:rsidRDefault="00D53C41" w:rsidP="00147340">
      <w:pPr>
        <w:spacing w:line="480" w:lineRule="auto"/>
        <w:rPr>
          <w:rFonts w:ascii="Arial" w:hAnsi="Arial" w:cs="Arial"/>
        </w:rPr>
      </w:pPr>
    </w:p>
    <w:sectPr w:rsidR="00D53C41" w:rsidRPr="00AD1ECF" w:rsidSect="008A73B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13068D" w14:textId="77777777" w:rsidR="00351D55" w:rsidRDefault="00351D55" w:rsidP="00304ED5">
      <w:r>
        <w:separator/>
      </w:r>
    </w:p>
  </w:endnote>
  <w:endnote w:type="continuationSeparator" w:id="0">
    <w:p w14:paraId="686C0EFA" w14:textId="77777777" w:rsidR="00351D55" w:rsidRDefault="00351D55" w:rsidP="00304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34539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A73F61" w14:textId="77777777" w:rsidR="00304ED5" w:rsidRDefault="00304ED5" w:rsidP="00FF1A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372DBA" w14:textId="77777777" w:rsidR="00304ED5" w:rsidRDefault="00304ED5" w:rsidP="00304ED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15E64" w14:textId="608E8E56" w:rsidR="0048608C" w:rsidRPr="0048608C" w:rsidRDefault="0048608C">
    <w:pPr>
      <w:pStyle w:val="Footer"/>
      <w:jc w:val="center"/>
      <w:rPr>
        <w:rFonts w:ascii="Arial" w:hAnsi="Arial" w:cs="Arial"/>
      </w:rPr>
    </w:pPr>
    <w:r w:rsidRPr="0048608C">
      <w:rPr>
        <w:rFonts w:ascii="Arial" w:hAnsi="Arial" w:cs="Arial"/>
      </w:rPr>
      <w:t>S</w:t>
    </w:r>
    <w:sdt>
      <w:sdtPr>
        <w:rPr>
          <w:rFonts w:ascii="Arial" w:hAnsi="Arial" w:cs="Arial"/>
        </w:rPr>
        <w:id w:val="-103865974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48608C">
          <w:rPr>
            <w:rFonts w:ascii="Arial" w:hAnsi="Arial" w:cs="Arial"/>
          </w:rPr>
          <w:fldChar w:fldCharType="begin"/>
        </w:r>
        <w:r w:rsidRPr="0048608C">
          <w:rPr>
            <w:rFonts w:ascii="Arial" w:hAnsi="Arial" w:cs="Arial"/>
          </w:rPr>
          <w:instrText xml:space="preserve"> PAGE   \* MERGEFORMAT </w:instrText>
        </w:r>
        <w:r w:rsidRPr="0048608C">
          <w:rPr>
            <w:rFonts w:ascii="Arial" w:hAnsi="Arial" w:cs="Arial"/>
          </w:rPr>
          <w:fldChar w:fldCharType="separate"/>
        </w:r>
        <w:r w:rsidR="00AF73F7">
          <w:rPr>
            <w:rFonts w:ascii="Arial" w:hAnsi="Arial" w:cs="Arial"/>
            <w:noProof/>
          </w:rPr>
          <w:t>9</w:t>
        </w:r>
        <w:r w:rsidRPr="0048608C">
          <w:rPr>
            <w:rFonts w:ascii="Arial" w:hAnsi="Arial" w:cs="Arial"/>
            <w:noProof/>
          </w:rPr>
          <w:fldChar w:fldCharType="end"/>
        </w:r>
      </w:sdtContent>
    </w:sdt>
  </w:p>
  <w:p w14:paraId="239B6818" w14:textId="6E65CE1F" w:rsidR="00304ED5" w:rsidRDefault="00304ED5" w:rsidP="00304E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507062" w14:textId="77777777" w:rsidR="00351D55" w:rsidRDefault="00351D55" w:rsidP="00304ED5">
      <w:r>
        <w:separator/>
      </w:r>
    </w:p>
  </w:footnote>
  <w:footnote w:type="continuationSeparator" w:id="0">
    <w:p w14:paraId="1EEFA050" w14:textId="77777777" w:rsidR="00351D55" w:rsidRDefault="00351D55" w:rsidP="00304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C90"/>
    <w:rsid w:val="00015AA6"/>
    <w:rsid w:val="000179CC"/>
    <w:rsid w:val="0002236E"/>
    <w:rsid w:val="00073142"/>
    <w:rsid w:val="000D66D3"/>
    <w:rsid w:val="00106792"/>
    <w:rsid w:val="00142F9C"/>
    <w:rsid w:val="00144057"/>
    <w:rsid w:val="00147340"/>
    <w:rsid w:val="00147C48"/>
    <w:rsid w:val="00193A17"/>
    <w:rsid w:val="00196D62"/>
    <w:rsid w:val="001B58A5"/>
    <w:rsid w:val="001D6FDF"/>
    <w:rsid w:val="002009B2"/>
    <w:rsid w:val="0021603D"/>
    <w:rsid w:val="00222455"/>
    <w:rsid w:val="002329FB"/>
    <w:rsid w:val="00233EF4"/>
    <w:rsid w:val="00254A42"/>
    <w:rsid w:val="00270C40"/>
    <w:rsid w:val="002722E4"/>
    <w:rsid w:val="0028364C"/>
    <w:rsid w:val="002B4767"/>
    <w:rsid w:val="002F7AAC"/>
    <w:rsid w:val="00304ED5"/>
    <w:rsid w:val="00351D55"/>
    <w:rsid w:val="003573DF"/>
    <w:rsid w:val="003B54D2"/>
    <w:rsid w:val="00407EB0"/>
    <w:rsid w:val="00441F99"/>
    <w:rsid w:val="0045125D"/>
    <w:rsid w:val="0048608C"/>
    <w:rsid w:val="004A6EC8"/>
    <w:rsid w:val="004B7F4A"/>
    <w:rsid w:val="004D4E6B"/>
    <w:rsid w:val="00512A36"/>
    <w:rsid w:val="00553BDA"/>
    <w:rsid w:val="005B7FB6"/>
    <w:rsid w:val="005C0BB2"/>
    <w:rsid w:val="00655C1D"/>
    <w:rsid w:val="00680282"/>
    <w:rsid w:val="006A021A"/>
    <w:rsid w:val="006A788C"/>
    <w:rsid w:val="006B2C93"/>
    <w:rsid w:val="007032F5"/>
    <w:rsid w:val="00744B9C"/>
    <w:rsid w:val="00747E81"/>
    <w:rsid w:val="00780153"/>
    <w:rsid w:val="007B45A1"/>
    <w:rsid w:val="007C703E"/>
    <w:rsid w:val="00882C90"/>
    <w:rsid w:val="008A648F"/>
    <w:rsid w:val="008A73B7"/>
    <w:rsid w:val="008C5D5C"/>
    <w:rsid w:val="008D53E0"/>
    <w:rsid w:val="0092670A"/>
    <w:rsid w:val="00951639"/>
    <w:rsid w:val="00952F61"/>
    <w:rsid w:val="00953E1A"/>
    <w:rsid w:val="009A691F"/>
    <w:rsid w:val="009B34A4"/>
    <w:rsid w:val="009E104D"/>
    <w:rsid w:val="009E1244"/>
    <w:rsid w:val="009E604F"/>
    <w:rsid w:val="00A04116"/>
    <w:rsid w:val="00A3485F"/>
    <w:rsid w:val="00A35DD1"/>
    <w:rsid w:val="00A42D16"/>
    <w:rsid w:val="00A43F56"/>
    <w:rsid w:val="00A652BF"/>
    <w:rsid w:val="00A75B3E"/>
    <w:rsid w:val="00A85D0A"/>
    <w:rsid w:val="00AA2FC5"/>
    <w:rsid w:val="00AA4462"/>
    <w:rsid w:val="00AB7F2F"/>
    <w:rsid w:val="00AC1A02"/>
    <w:rsid w:val="00AC3DCC"/>
    <w:rsid w:val="00AD1ECF"/>
    <w:rsid w:val="00AD2F9B"/>
    <w:rsid w:val="00AF73F7"/>
    <w:rsid w:val="00B062F4"/>
    <w:rsid w:val="00B37E68"/>
    <w:rsid w:val="00B44A49"/>
    <w:rsid w:val="00B723C1"/>
    <w:rsid w:val="00B975EB"/>
    <w:rsid w:val="00BF782D"/>
    <w:rsid w:val="00BF7893"/>
    <w:rsid w:val="00C42E61"/>
    <w:rsid w:val="00C52867"/>
    <w:rsid w:val="00C75276"/>
    <w:rsid w:val="00C86D73"/>
    <w:rsid w:val="00CA6C6A"/>
    <w:rsid w:val="00CC41C0"/>
    <w:rsid w:val="00CC50A2"/>
    <w:rsid w:val="00CC5D4D"/>
    <w:rsid w:val="00D02E83"/>
    <w:rsid w:val="00D53C41"/>
    <w:rsid w:val="00D72D21"/>
    <w:rsid w:val="00DA38BF"/>
    <w:rsid w:val="00DC5AD4"/>
    <w:rsid w:val="00DD1C1E"/>
    <w:rsid w:val="00DD4A14"/>
    <w:rsid w:val="00DD5373"/>
    <w:rsid w:val="00E52CAD"/>
    <w:rsid w:val="00EA40BE"/>
    <w:rsid w:val="00ED37B7"/>
    <w:rsid w:val="00F100FB"/>
    <w:rsid w:val="00F109BE"/>
    <w:rsid w:val="00F22129"/>
    <w:rsid w:val="00FA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0E0D9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4E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ED5"/>
  </w:style>
  <w:style w:type="character" w:styleId="PageNumber">
    <w:name w:val="page number"/>
    <w:basedOn w:val="DefaultParagraphFont"/>
    <w:uiPriority w:val="99"/>
    <w:semiHidden/>
    <w:unhideWhenUsed/>
    <w:rsid w:val="00304ED5"/>
  </w:style>
  <w:style w:type="paragraph" w:styleId="Header">
    <w:name w:val="header"/>
    <w:basedOn w:val="Normal"/>
    <w:link w:val="HeaderChar"/>
    <w:uiPriority w:val="99"/>
    <w:unhideWhenUsed/>
    <w:rsid w:val="00DD1C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C1E"/>
  </w:style>
  <w:style w:type="paragraph" w:styleId="BalloonText">
    <w:name w:val="Balloon Text"/>
    <w:basedOn w:val="Normal"/>
    <w:link w:val="BalloonTextChar"/>
    <w:uiPriority w:val="99"/>
    <w:semiHidden/>
    <w:unhideWhenUsed/>
    <w:rsid w:val="00BF78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8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5D4D"/>
  </w:style>
  <w:style w:type="table" w:styleId="TableGrid">
    <w:name w:val="Table Grid"/>
    <w:basedOn w:val="TableNormal"/>
    <w:uiPriority w:val="39"/>
    <w:rsid w:val="00272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54A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86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0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0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08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4E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ED5"/>
  </w:style>
  <w:style w:type="character" w:styleId="PageNumber">
    <w:name w:val="page number"/>
    <w:basedOn w:val="DefaultParagraphFont"/>
    <w:uiPriority w:val="99"/>
    <w:semiHidden/>
    <w:unhideWhenUsed/>
    <w:rsid w:val="00304ED5"/>
  </w:style>
  <w:style w:type="paragraph" w:styleId="Header">
    <w:name w:val="header"/>
    <w:basedOn w:val="Normal"/>
    <w:link w:val="HeaderChar"/>
    <w:uiPriority w:val="99"/>
    <w:unhideWhenUsed/>
    <w:rsid w:val="00DD1C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C1E"/>
  </w:style>
  <w:style w:type="paragraph" w:styleId="BalloonText">
    <w:name w:val="Balloon Text"/>
    <w:basedOn w:val="Normal"/>
    <w:link w:val="BalloonTextChar"/>
    <w:uiPriority w:val="99"/>
    <w:semiHidden/>
    <w:unhideWhenUsed/>
    <w:rsid w:val="00BF78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8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5D4D"/>
  </w:style>
  <w:style w:type="table" w:styleId="TableGrid">
    <w:name w:val="Table Grid"/>
    <w:basedOn w:val="TableNormal"/>
    <w:uiPriority w:val="39"/>
    <w:rsid w:val="00272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54A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86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0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0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0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</dc:creator>
  <cp:lastModifiedBy>Patricio  Escalante</cp:lastModifiedBy>
  <cp:revision>2</cp:revision>
  <dcterms:created xsi:type="dcterms:W3CDTF">2021-01-06T23:16:00Z</dcterms:created>
  <dcterms:modified xsi:type="dcterms:W3CDTF">2021-01-06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IQPDocumentId">
    <vt:lpwstr>cf56ccfd-188a-4479-bc30-f6661d6a3a42</vt:lpwstr>
  </property>
  <property fmtid="{D5CDD505-2E9C-101B-9397-08002B2CF9AE}" pid="3" name="_NewReviewCycle">
    <vt:lpwstr/>
  </property>
</Properties>
</file>